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C731F" w14:textId="0728EB37" w:rsidR="00062E2B" w:rsidRDefault="00862B37">
      <w:pPr>
        <w:pStyle w:val="H2"/>
      </w:pPr>
      <w:r>
        <w:t>AERI 30</w:t>
      </w:r>
      <w:r>
        <w:t>-mo</w:t>
      </w:r>
      <w:r>
        <w:t xml:space="preserve"> follow-up</w:t>
      </w:r>
    </w:p>
    <w:p w14:paraId="78C93F81" w14:textId="77777777" w:rsidR="00062E2B" w:rsidRDefault="00062E2B"/>
    <w:p w14:paraId="5B96307F" w14:textId="77777777" w:rsidR="00062E2B" w:rsidRDefault="00062E2B">
      <w:pPr>
        <w:pStyle w:val="BlockSeparator"/>
      </w:pPr>
    </w:p>
    <w:p w14:paraId="2BCF6310" w14:textId="77777777" w:rsidR="00062E2B" w:rsidRDefault="00862B37">
      <w:pPr>
        <w:pStyle w:val="BlockStartLabel"/>
      </w:pPr>
      <w:r>
        <w:t>Start of Block: Default Question Block</w:t>
      </w:r>
    </w:p>
    <w:p w14:paraId="4E181801" w14:textId="77777777" w:rsidR="00062E2B" w:rsidRDefault="00062E2B"/>
    <w:p w14:paraId="38197EED" w14:textId="77777777" w:rsidR="00862B37" w:rsidRDefault="00862B37">
      <w:pPr>
        <w:keepNext/>
      </w:pPr>
      <w:r>
        <w:t xml:space="preserve">Q1 </w:t>
      </w:r>
      <w:r>
        <w:br/>
      </w:r>
      <w:r>
        <w:t xml:space="preserve">You attended the July 2017 Anatomy Education Research Institute (AERI) in Bloomington, IN and responded to the end of conference survey. The purposes of this follow-up survey are to:   </w:t>
      </w:r>
      <w:r>
        <w:tab/>
        <w:t xml:space="preserve">Gather your retrospective perspectives on AERI 2017 </w:t>
      </w:r>
      <w:r>
        <w:tab/>
      </w:r>
    </w:p>
    <w:p w14:paraId="078C7788" w14:textId="77777777" w:rsidR="00862B37" w:rsidRDefault="00862B37" w:rsidP="00862B37">
      <w:pPr>
        <w:keepNext/>
        <w:ind w:firstLine="720"/>
      </w:pPr>
      <w:r>
        <w:t>Assess to what ex</w:t>
      </w:r>
      <w:r>
        <w:t xml:space="preserve">tent you were able to </w:t>
      </w:r>
      <w:proofErr w:type="gramStart"/>
      <w:r>
        <w:t>implement</w:t>
      </w:r>
      <w:proofErr w:type="gramEnd"/>
      <w:r>
        <w:t xml:space="preserve"> and complete action items related to the 3 big teaching/educational research goals you listed </w:t>
      </w:r>
      <w:r>
        <w:tab/>
      </w:r>
    </w:p>
    <w:p w14:paraId="29B32E6B" w14:textId="77777777" w:rsidR="00862B37" w:rsidRDefault="00862B37" w:rsidP="00862B37">
      <w:pPr>
        <w:keepNext/>
        <w:ind w:firstLine="720"/>
      </w:pPr>
      <w:r>
        <w:t xml:space="preserve">Learn about potential collaborations that were developed </w:t>
      </w:r>
      <w:proofErr w:type="gramStart"/>
      <w:r>
        <w:t>as a result of</w:t>
      </w:r>
      <w:proofErr w:type="gramEnd"/>
      <w:r>
        <w:t xml:space="preserve"> attending AERI </w:t>
      </w:r>
      <w:r>
        <w:tab/>
        <w:t xml:space="preserve">Gather feedback that may be incorporated </w:t>
      </w:r>
      <w:r>
        <w:t xml:space="preserve">for future AERI meetings </w:t>
      </w:r>
      <w:r>
        <w:tab/>
      </w:r>
    </w:p>
    <w:p w14:paraId="0D5DCB3D" w14:textId="3D02A650" w:rsidR="00062E2B" w:rsidRDefault="00862B37" w:rsidP="00862B37">
      <w:pPr>
        <w:keepNext/>
        <w:ind w:firstLine="720"/>
      </w:pPr>
      <w:r>
        <w:t xml:space="preserve">Evaluate the effectiveness of AERI as a change agent.   </w:t>
      </w:r>
      <w:r>
        <w:br/>
        <w:t>This survey should take no more than 10 minutes of your time, and the data you provide us will allow us to plan for potential future conferences. If you have any questions a</w:t>
      </w:r>
      <w:r>
        <w:t>bout the survey, please contact Valerie O’Loughlin at vdean@indiana.edu. (Some survey questions were adapted with permission from the American Physiological Society, 2016.)</w:t>
      </w:r>
      <w:r>
        <w:br/>
        <w:t xml:space="preserve">    </w:t>
      </w:r>
      <w:r>
        <w:br/>
        <w:t>This educational research survey was reviewed by Indiana University IRB. Our e</w:t>
      </w:r>
      <w:r>
        <w:t xml:space="preserve">ducational research project was reviewed by Indiana University IRB.  Our educational research project was classified as Exempt and is listed under IU IRB Protocol # 1704969308.  </w:t>
      </w:r>
      <w:r>
        <w:br/>
        <w:t xml:space="preserve">    </w:t>
      </w:r>
      <w:r>
        <w:br/>
        <w:t> </w:t>
      </w:r>
    </w:p>
    <w:p w14:paraId="624A93B6" w14:textId="77777777" w:rsidR="00062E2B" w:rsidRDefault="00062E2B"/>
    <w:p w14:paraId="6211A1EE" w14:textId="77777777" w:rsidR="00062E2B" w:rsidRDefault="00062E2B">
      <w:pPr>
        <w:pStyle w:val="QuestionSeparator"/>
      </w:pPr>
    </w:p>
    <w:p w14:paraId="597E081E" w14:textId="77777777" w:rsidR="00062E2B" w:rsidRDefault="00062E2B"/>
    <w:p w14:paraId="530A4CE0" w14:textId="77777777" w:rsidR="00062E2B" w:rsidRDefault="00862B37">
      <w:pPr>
        <w:keepNext/>
      </w:pPr>
      <w:r>
        <w:t xml:space="preserve">Q15 </w:t>
      </w:r>
      <w:r>
        <w:br/>
        <w:t xml:space="preserve">Now that nearly 3 years have passed since you participated in </w:t>
      </w:r>
      <w:r>
        <w:t>AERI, what aspect of AERI do you feel has been most helpful or useful to you?  Please explain.</w:t>
      </w:r>
    </w:p>
    <w:p w14:paraId="4D340F61" w14:textId="77777777" w:rsidR="00062E2B" w:rsidRDefault="00862B37">
      <w:pPr>
        <w:pStyle w:val="TextEntryLine"/>
        <w:ind w:firstLine="400"/>
      </w:pPr>
      <w:r>
        <w:t>________________________________________________________________</w:t>
      </w:r>
    </w:p>
    <w:p w14:paraId="613EEC8E" w14:textId="77777777" w:rsidR="00062E2B" w:rsidRDefault="00862B37">
      <w:pPr>
        <w:pStyle w:val="TextEntryLine"/>
        <w:ind w:firstLine="400"/>
      </w:pPr>
      <w:r>
        <w:t>________________________________________________________________</w:t>
      </w:r>
    </w:p>
    <w:p w14:paraId="4605E824" w14:textId="77777777" w:rsidR="00062E2B" w:rsidRDefault="00862B37">
      <w:pPr>
        <w:pStyle w:val="TextEntryLine"/>
        <w:ind w:firstLine="400"/>
      </w:pPr>
      <w:r>
        <w:t>_______________________________</w:t>
      </w:r>
      <w:r>
        <w:t>_________________________________</w:t>
      </w:r>
    </w:p>
    <w:p w14:paraId="6BA77DC6" w14:textId="77777777" w:rsidR="00062E2B" w:rsidRDefault="00862B37">
      <w:pPr>
        <w:pStyle w:val="TextEntryLine"/>
        <w:ind w:firstLine="400"/>
      </w:pPr>
      <w:r>
        <w:t>________________________________________________________________</w:t>
      </w:r>
    </w:p>
    <w:p w14:paraId="139106D3" w14:textId="77777777" w:rsidR="00062E2B" w:rsidRDefault="00862B37">
      <w:pPr>
        <w:pStyle w:val="TextEntryLine"/>
        <w:ind w:firstLine="400"/>
      </w:pPr>
      <w:r>
        <w:t>________________________________________________________________</w:t>
      </w:r>
    </w:p>
    <w:p w14:paraId="3DBF83BA" w14:textId="77777777" w:rsidR="00062E2B" w:rsidRDefault="00062E2B"/>
    <w:p w14:paraId="772D3D73" w14:textId="77777777" w:rsidR="00062E2B" w:rsidRDefault="00062E2B">
      <w:pPr>
        <w:pStyle w:val="QuestionSeparator"/>
      </w:pPr>
    </w:p>
    <w:p w14:paraId="1D9B5E8A" w14:textId="77777777" w:rsidR="00062E2B" w:rsidRDefault="00062E2B"/>
    <w:p w14:paraId="6C868E0D" w14:textId="77777777" w:rsidR="00062E2B" w:rsidRDefault="00862B37">
      <w:pPr>
        <w:keepNext/>
      </w:pPr>
      <w:r>
        <w:lastRenderedPageBreak/>
        <w:t xml:space="preserve">Q16 </w:t>
      </w:r>
      <w:r>
        <w:br/>
        <w:t xml:space="preserve">What are some of the </w:t>
      </w:r>
      <w:r>
        <w:rPr>
          <w:u w:val="single"/>
        </w:rPr>
        <w:t xml:space="preserve">obstacles, </w:t>
      </w:r>
      <w:proofErr w:type="gramStart"/>
      <w:r>
        <w:rPr>
          <w:u w:val="single"/>
        </w:rPr>
        <w:t>challenges</w:t>
      </w:r>
      <w:proofErr w:type="gramEnd"/>
      <w:r>
        <w:rPr>
          <w:u w:val="single"/>
        </w:rPr>
        <w:t xml:space="preserve"> or drawbacks you have encountered</w:t>
      </w:r>
      <w:r>
        <w:t xml:space="preserve"> in perf</w:t>
      </w:r>
      <w:r>
        <w:t>orming educational research?</w:t>
      </w:r>
    </w:p>
    <w:p w14:paraId="0104723A" w14:textId="77777777" w:rsidR="00062E2B" w:rsidRDefault="00862B37">
      <w:pPr>
        <w:pStyle w:val="TextEntryLine"/>
        <w:ind w:firstLine="400"/>
      </w:pPr>
      <w:r>
        <w:t>________________________________________________________________</w:t>
      </w:r>
    </w:p>
    <w:p w14:paraId="229EC4F5" w14:textId="77777777" w:rsidR="00062E2B" w:rsidRDefault="00862B37">
      <w:pPr>
        <w:pStyle w:val="TextEntryLine"/>
        <w:ind w:firstLine="400"/>
      </w:pPr>
      <w:r>
        <w:t>________________________________________________________________</w:t>
      </w:r>
    </w:p>
    <w:p w14:paraId="3FF6B316" w14:textId="77777777" w:rsidR="00062E2B" w:rsidRDefault="00862B37">
      <w:pPr>
        <w:pStyle w:val="TextEntryLine"/>
        <w:ind w:firstLine="400"/>
      </w:pPr>
      <w:r>
        <w:t>________________________________________________________________</w:t>
      </w:r>
    </w:p>
    <w:p w14:paraId="76412E4A" w14:textId="77777777" w:rsidR="00062E2B" w:rsidRDefault="00862B37">
      <w:pPr>
        <w:pStyle w:val="TextEntryLine"/>
        <w:ind w:firstLine="400"/>
      </w:pPr>
      <w:r>
        <w:t>________________________________</w:t>
      </w:r>
      <w:r>
        <w:t>________________________________</w:t>
      </w:r>
    </w:p>
    <w:p w14:paraId="3D99C691" w14:textId="77777777" w:rsidR="00062E2B" w:rsidRDefault="00862B37">
      <w:pPr>
        <w:pStyle w:val="TextEntryLine"/>
        <w:ind w:firstLine="400"/>
      </w:pPr>
      <w:r>
        <w:t>________________________________________________________________</w:t>
      </w:r>
    </w:p>
    <w:p w14:paraId="4F6381EA" w14:textId="77777777" w:rsidR="00062E2B" w:rsidRDefault="00062E2B"/>
    <w:p w14:paraId="377BD4A9" w14:textId="77777777" w:rsidR="00062E2B" w:rsidRDefault="00862B37">
      <w:pPr>
        <w:pStyle w:val="BlockEndLabel"/>
      </w:pPr>
      <w:r>
        <w:t>End of Block: Default Question Block</w:t>
      </w:r>
    </w:p>
    <w:p w14:paraId="249A2B64" w14:textId="77777777" w:rsidR="00062E2B" w:rsidRDefault="00062E2B">
      <w:pPr>
        <w:pStyle w:val="BlockSeparator"/>
      </w:pPr>
    </w:p>
    <w:p w14:paraId="497F668E" w14:textId="77777777" w:rsidR="00062E2B" w:rsidRDefault="00862B37">
      <w:pPr>
        <w:pStyle w:val="BlockStartLabel"/>
      </w:pPr>
      <w:r>
        <w:t>Start of Block: Block 2</w:t>
      </w:r>
    </w:p>
    <w:p w14:paraId="378E3D83" w14:textId="77777777" w:rsidR="00062E2B" w:rsidRDefault="00062E2B"/>
    <w:p w14:paraId="66DAA1F4" w14:textId="77777777" w:rsidR="00062E2B" w:rsidRDefault="00862B37">
      <w:pPr>
        <w:keepNext/>
      </w:pPr>
      <w:r>
        <w:lastRenderedPageBreak/>
        <w:t>Q24 Since the completion of AERI in July 2017, please state to what extent you participated in the following teaching and educational research activities:</w:t>
      </w:r>
      <w:r>
        <w:br/>
      </w:r>
    </w:p>
    <w:tbl>
      <w:tblPr>
        <w:tblStyle w:val="QQuestionTable"/>
        <w:tblW w:w="9576" w:type="auto"/>
        <w:tblLook w:val="07E0" w:firstRow="1" w:lastRow="1" w:firstColumn="1" w:lastColumn="1" w:noHBand="1" w:noVBand="1"/>
      </w:tblPr>
      <w:tblGrid>
        <w:gridCol w:w="1404"/>
        <w:gridCol w:w="1364"/>
        <w:gridCol w:w="1366"/>
        <w:gridCol w:w="1364"/>
        <w:gridCol w:w="1364"/>
        <w:gridCol w:w="1364"/>
        <w:gridCol w:w="1364"/>
      </w:tblGrid>
      <w:tr w:rsidR="00062E2B" w14:paraId="708D7547" w14:textId="77777777" w:rsidTr="00062E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C8405E6" w14:textId="77777777" w:rsidR="00062E2B" w:rsidRDefault="00062E2B">
            <w:pPr>
              <w:keepNext/>
            </w:pPr>
          </w:p>
        </w:tc>
        <w:tc>
          <w:tcPr>
            <w:tcW w:w="1368" w:type="dxa"/>
          </w:tcPr>
          <w:p w14:paraId="1FE336DA"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not done (1)</w:t>
            </w:r>
          </w:p>
        </w:tc>
        <w:tc>
          <w:tcPr>
            <w:tcW w:w="1368" w:type="dxa"/>
          </w:tcPr>
          <w:p w14:paraId="6ABC0B0E"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thought about but not done (2)</w:t>
            </w:r>
          </w:p>
        </w:tc>
        <w:tc>
          <w:tcPr>
            <w:tcW w:w="1368" w:type="dxa"/>
          </w:tcPr>
          <w:p w14:paraId="4B010B53"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done once (3)</w:t>
            </w:r>
          </w:p>
        </w:tc>
        <w:tc>
          <w:tcPr>
            <w:tcW w:w="1368" w:type="dxa"/>
          </w:tcPr>
          <w:p w14:paraId="021C56EF"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done 2-3 times (5)</w:t>
            </w:r>
          </w:p>
        </w:tc>
        <w:tc>
          <w:tcPr>
            <w:tcW w:w="1368" w:type="dxa"/>
          </w:tcPr>
          <w:p w14:paraId="143FB1E5" w14:textId="77777777" w:rsidR="00062E2B" w:rsidRDefault="00862B37">
            <w:pPr>
              <w:cnfStyle w:val="100000000000" w:firstRow="1" w:lastRow="0" w:firstColumn="0" w:lastColumn="0" w:oddVBand="0" w:evenVBand="0" w:oddHBand="0" w:evenHBand="0" w:firstRowFirstColumn="0" w:firstRowLastColumn="0" w:lastRowFirstColumn="0" w:lastRowLastColumn="0"/>
            </w:pPr>
            <w:r>
              <w:t>Ha</w:t>
            </w:r>
            <w:r>
              <w:t>ve done more than 3 times (6)</w:t>
            </w:r>
          </w:p>
        </w:tc>
        <w:tc>
          <w:tcPr>
            <w:tcW w:w="1368" w:type="dxa"/>
          </w:tcPr>
          <w:p w14:paraId="6A9851F8" w14:textId="77777777" w:rsidR="00062E2B" w:rsidRDefault="00862B37">
            <w:pPr>
              <w:cnfStyle w:val="100000000000" w:firstRow="1" w:lastRow="0" w:firstColumn="0" w:lastColumn="0" w:oddVBand="0" w:evenVBand="0" w:oddHBand="0" w:evenHBand="0" w:firstRowFirstColumn="0" w:firstRowLastColumn="0" w:lastRowFirstColumn="0" w:lastRowLastColumn="0"/>
            </w:pPr>
            <w:r>
              <w:t>Not sure (7)</w:t>
            </w:r>
          </w:p>
        </w:tc>
      </w:tr>
      <w:tr w:rsidR="00062E2B" w14:paraId="0FD1C5EB"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7DD90AFE" w14:textId="77777777" w:rsidR="00062E2B" w:rsidRDefault="00862B37">
            <w:pPr>
              <w:keepNext/>
            </w:pPr>
            <w:r>
              <w:t xml:space="preserve">Attended (but did not lead) a teaching and learning workshop at my institution (1) </w:t>
            </w:r>
          </w:p>
        </w:tc>
        <w:tc>
          <w:tcPr>
            <w:tcW w:w="1368" w:type="dxa"/>
          </w:tcPr>
          <w:p w14:paraId="0A87A930"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72541B"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115617"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2098BB"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9018C0"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1236E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78C23473"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7DA2751A" w14:textId="77777777" w:rsidR="00062E2B" w:rsidRDefault="00862B37">
            <w:pPr>
              <w:keepNext/>
            </w:pPr>
            <w:r>
              <w:t xml:space="preserve">Lead a teaching and learning workshop at my institution (2) </w:t>
            </w:r>
          </w:p>
        </w:tc>
        <w:tc>
          <w:tcPr>
            <w:tcW w:w="1368" w:type="dxa"/>
          </w:tcPr>
          <w:p w14:paraId="5C736825"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6F3D77"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95D8E6"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AE9AC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7509C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05F62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7F11CAC2"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4D6315A4" w14:textId="77777777" w:rsidR="00062E2B" w:rsidRDefault="00862B37">
            <w:pPr>
              <w:keepNext/>
            </w:pPr>
            <w:r>
              <w:t xml:space="preserve">Participated in (but did not lead) a journal club about education or a reading group on a teaching or educational research topic (3) </w:t>
            </w:r>
          </w:p>
        </w:tc>
        <w:tc>
          <w:tcPr>
            <w:tcW w:w="1368" w:type="dxa"/>
          </w:tcPr>
          <w:p w14:paraId="6D4203C6"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97C2E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1D216A"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979EE6"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B7AAA8"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1AC55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741AC786"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689C761A" w14:textId="77777777" w:rsidR="00062E2B" w:rsidRDefault="00862B37">
            <w:pPr>
              <w:keepNext/>
            </w:pPr>
            <w:r>
              <w:t xml:space="preserve">Lead a journal club about education or a reading group on a teaching or </w:t>
            </w:r>
            <w:r>
              <w:lastRenderedPageBreak/>
              <w:t xml:space="preserve">educational research topic (4) </w:t>
            </w:r>
          </w:p>
        </w:tc>
        <w:tc>
          <w:tcPr>
            <w:tcW w:w="1368" w:type="dxa"/>
          </w:tcPr>
          <w:p w14:paraId="556BA69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E23B28"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043AA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4A2F2B"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00680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A495FB"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1354F91A"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42655DEF" w14:textId="77777777" w:rsidR="00062E2B" w:rsidRDefault="00862B37">
            <w:pPr>
              <w:keepNext/>
            </w:pPr>
            <w:r>
              <w:t xml:space="preserve">Worked with an instructional consultant at my institution's Center for Teaching and Learning (5) </w:t>
            </w:r>
          </w:p>
        </w:tc>
        <w:tc>
          <w:tcPr>
            <w:tcW w:w="1368" w:type="dxa"/>
          </w:tcPr>
          <w:p w14:paraId="45D17636"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B0CE0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DCEFA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E1F4D1"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79BD0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55C435"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DE52333" w14:textId="77777777" w:rsidR="00062E2B" w:rsidRDefault="00062E2B"/>
    <w:p w14:paraId="1A8443AE" w14:textId="77777777" w:rsidR="00062E2B" w:rsidRDefault="00062E2B"/>
    <w:p w14:paraId="5F25301E" w14:textId="77777777" w:rsidR="00062E2B" w:rsidRDefault="00062E2B">
      <w:pPr>
        <w:pStyle w:val="QuestionSeparator"/>
      </w:pPr>
    </w:p>
    <w:p w14:paraId="30B3DACC" w14:textId="77777777" w:rsidR="00062E2B" w:rsidRDefault="00062E2B"/>
    <w:p w14:paraId="7EDD8D29" w14:textId="77777777" w:rsidR="00062E2B" w:rsidRDefault="00862B37">
      <w:pPr>
        <w:keepNext/>
      </w:pPr>
      <w:r>
        <w:lastRenderedPageBreak/>
        <w:t>Q44 Since the completion of AERI in July 2017, please state to what extent you participated in the following teaching and educational research acti</w:t>
      </w:r>
      <w:r>
        <w:t>vities:</w:t>
      </w:r>
      <w:r>
        <w:br/>
      </w:r>
    </w:p>
    <w:tbl>
      <w:tblPr>
        <w:tblStyle w:val="QQuestionTable"/>
        <w:tblW w:w="9576" w:type="auto"/>
        <w:tblLook w:val="07E0" w:firstRow="1" w:lastRow="1" w:firstColumn="1" w:lastColumn="1" w:noHBand="1" w:noVBand="1"/>
      </w:tblPr>
      <w:tblGrid>
        <w:gridCol w:w="2383"/>
        <w:gridCol w:w="1194"/>
        <w:gridCol w:w="1255"/>
        <w:gridCol w:w="1194"/>
        <w:gridCol w:w="1197"/>
        <w:gridCol w:w="1197"/>
        <w:gridCol w:w="1170"/>
      </w:tblGrid>
      <w:tr w:rsidR="00062E2B" w14:paraId="300B8FD8" w14:textId="77777777" w:rsidTr="00062E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47D61EC" w14:textId="77777777" w:rsidR="00062E2B" w:rsidRDefault="00062E2B">
            <w:pPr>
              <w:keepNext/>
            </w:pPr>
          </w:p>
        </w:tc>
        <w:tc>
          <w:tcPr>
            <w:tcW w:w="1368" w:type="dxa"/>
          </w:tcPr>
          <w:p w14:paraId="2922504F"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not done (1)</w:t>
            </w:r>
          </w:p>
        </w:tc>
        <w:tc>
          <w:tcPr>
            <w:tcW w:w="1368" w:type="dxa"/>
          </w:tcPr>
          <w:p w14:paraId="246FBBAB"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thought about but not done (2)</w:t>
            </w:r>
          </w:p>
        </w:tc>
        <w:tc>
          <w:tcPr>
            <w:tcW w:w="1368" w:type="dxa"/>
          </w:tcPr>
          <w:p w14:paraId="6D7F6835"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done once (3)</w:t>
            </w:r>
          </w:p>
        </w:tc>
        <w:tc>
          <w:tcPr>
            <w:tcW w:w="1368" w:type="dxa"/>
          </w:tcPr>
          <w:p w14:paraId="4BCDB855"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done 2-3 times (4)</w:t>
            </w:r>
          </w:p>
        </w:tc>
        <w:tc>
          <w:tcPr>
            <w:tcW w:w="1368" w:type="dxa"/>
          </w:tcPr>
          <w:p w14:paraId="2E25711E"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done more than 3 times (5)</w:t>
            </w:r>
          </w:p>
        </w:tc>
        <w:tc>
          <w:tcPr>
            <w:tcW w:w="1368" w:type="dxa"/>
          </w:tcPr>
          <w:p w14:paraId="6D715660" w14:textId="77777777" w:rsidR="00062E2B" w:rsidRDefault="00862B37">
            <w:pPr>
              <w:cnfStyle w:val="100000000000" w:firstRow="1" w:lastRow="0" w:firstColumn="0" w:lastColumn="0" w:oddVBand="0" w:evenVBand="0" w:oddHBand="0" w:evenHBand="0" w:firstRowFirstColumn="0" w:firstRowLastColumn="0" w:lastRowFirstColumn="0" w:lastRowLastColumn="0"/>
            </w:pPr>
            <w:r>
              <w:t>Not sure (6)</w:t>
            </w:r>
          </w:p>
        </w:tc>
      </w:tr>
      <w:tr w:rsidR="00062E2B" w14:paraId="48D1296D"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469A2BC2" w14:textId="77777777" w:rsidR="00062E2B" w:rsidRDefault="00862B37">
            <w:pPr>
              <w:keepNext/>
            </w:pPr>
            <w:r>
              <w:t xml:space="preserve">Tried a new teaching method (1) </w:t>
            </w:r>
          </w:p>
        </w:tc>
        <w:tc>
          <w:tcPr>
            <w:tcW w:w="1368" w:type="dxa"/>
          </w:tcPr>
          <w:p w14:paraId="238D869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715C40"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ECAD5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C37F68"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FBA295"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98F3E4"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5DC140BA"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1B2F0BE6" w14:textId="77777777" w:rsidR="00062E2B" w:rsidRDefault="00862B37">
            <w:pPr>
              <w:keepNext/>
            </w:pPr>
            <w:r>
              <w:t xml:space="preserve">Developed substantial curricular change at my institution (e.g., implemented/received approval of a new major, changed a medical curriculum from subject based to organ-systems based approach, etc.) (2) </w:t>
            </w:r>
          </w:p>
        </w:tc>
        <w:tc>
          <w:tcPr>
            <w:tcW w:w="1368" w:type="dxa"/>
          </w:tcPr>
          <w:p w14:paraId="76E82D1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172147"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646AB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6005F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D0BF40"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45C5C8"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6063FD1A"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59DD0CD1" w14:textId="77777777" w:rsidR="00062E2B" w:rsidRDefault="00862B37">
            <w:pPr>
              <w:keepNext/>
            </w:pPr>
            <w:r>
              <w:t xml:space="preserve">Conducted classroom research (e.g., collected </w:t>
            </w:r>
            <w:r>
              <w:t xml:space="preserve">and analyzed evidence about a new teaching method) (3) </w:t>
            </w:r>
          </w:p>
        </w:tc>
        <w:tc>
          <w:tcPr>
            <w:tcW w:w="1368" w:type="dxa"/>
          </w:tcPr>
          <w:p w14:paraId="1041815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0B06F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18472C"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6F10F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EBA7FB"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981B81"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70104726"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76F1B518" w14:textId="77777777" w:rsidR="00062E2B" w:rsidRDefault="00862B37">
            <w:pPr>
              <w:keepNext/>
            </w:pPr>
            <w:r>
              <w:t xml:space="preserve">Read an online resource (wiki page, blog, website) about a teaching or educational research topic (4) </w:t>
            </w:r>
          </w:p>
        </w:tc>
        <w:tc>
          <w:tcPr>
            <w:tcW w:w="1368" w:type="dxa"/>
          </w:tcPr>
          <w:p w14:paraId="31BD5414"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4F4E9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85FF9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AA574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E35DCB"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91F927"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2590D41B"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3B8671EB" w14:textId="77777777" w:rsidR="00062E2B" w:rsidRDefault="00862B37">
            <w:pPr>
              <w:keepNext/>
            </w:pPr>
            <w:r>
              <w:t xml:space="preserve">Read a peer-reviewed article about science education or educational research (5) </w:t>
            </w:r>
          </w:p>
        </w:tc>
        <w:tc>
          <w:tcPr>
            <w:tcW w:w="1368" w:type="dxa"/>
          </w:tcPr>
          <w:p w14:paraId="2FCD1A9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82D57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454885"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FBF8EC"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89511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F8097C"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6A767852"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4025E59A" w14:textId="77777777" w:rsidR="00062E2B" w:rsidRDefault="00862B37">
            <w:pPr>
              <w:keepNext/>
            </w:pPr>
            <w:r>
              <w:t>Read a book about educational research or the Scholarship</w:t>
            </w:r>
            <w:r>
              <w:t xml:space="preserve"> of Teaching and Learning (6) </w:t>
            </w:r>
          </w:p>
        </w:tc>
        <w:tc>
          <w:tcPr>
            <w:tcW w:w="1368" w:type="dxa"/>
          </w:tcPr>
          <w:p w14:paraId="08E61DF7"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18381C"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2D90E4"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1C6B71"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52CE7A"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C8050C"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DF2CF42" w14:textId="77777777" w:rsidR="00062E2B" w:rsidRDefault="00062E2B"/>
    <w:p w14:paraId="4705FF47" w14:textId="77777777" w:rsidR="00062E2B" w:rsidRDefault="00062E2B"/>
    <w:p w14:paraId="4C1F1AA3" w14:textId="77777777" w:rsidR="00062E2B" w:rsidRDefault="00062E2B">
      <w:pPr>
        <w:pStyle w:val="QuestionSeparator"/>
      </w:pPr>
    </w:p>
    <w:p w14:paraId="604DC2DE" w14:textId="77777777" w:rsidR="00062E2B" w:rsidRDefault="00062E2B"/>
    <w:p w14:paraId="2239AED1" w14:textId="77777777" w:rsidR="00062E2B" w:rsidRDefault="00862B37">
      <w:pPr>
        <w:keepNext/>
      </w:pPr>
      <w:r>
        <w:lastRenderedPageBreak/>
        <w:t>Q45 Since the completion of AERI in July 2017, please state to what extent you participated in the following teaching and educational research activities:</w:t>
      </w:r>
      <w:r>
        <w:br/>
      </w:r>
    </w:p>
    <w:tbl>
      <w:tblPr>
        <w:tblStyle w:val="QQuestionTable"/>
        <w:tblW w:w="9576" w:type="auto"/>
        <w:tblLook w:val="07E0" w:firstRow="1" w:lastRow="1" w:firstColumn="1" w:lastColumn="1" w:noHBand="1" w:noVBand="1"/>
      </w:tblPr>
      <w:tblGrid>
        <w:gridCol w:w="1515"/>
        <w:gridCol w:w="1345"/>
        <w:gridCol w:w="1353"/>
        <w:gridCol w:w="1345"/>
        <w:gridCol w:w="1345"/>
        <w:gridCol w:w="1345"/>
        <w:gridCol w:w="1342"/>
      </w:tblGrid>
      <w:tr w:rsidR="00062E2B" w14:paraId="0F85AE42" w14:textId="77777777" w:rsidTr="00062E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9F45E8C" w14:textId="77777777" w:rsidR="00062E2B" w:rsidRDefault="00062E2B">
            <w:pPr>
              <w:keepNext/>
            </w:pPr>
          </w:p>
        </w:tc>
        <w:tc>
          <w:tcPr>
            <w:tcW w:w="1368" w:type="dxa"/>
          </w:tcPr>
          <w:p w14:paraId="4EDBD36F"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not done (1)</w:t>
            </w:r>
          </w:p>
        </w:tc>
        <w:tc>
          <w:tcPr>
            <w:tcW w:w="1368" w:type="dxa"/>
          </w:tcPr>
          <w:p w14:paraId="624B3A77"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thought about but not done (2)</w:t>
            </w:r>
          </w:p>
        </w:tc>
        <w:tc>
          <w:tcPr>
            <w:tcW w:w="1368" w:type="dxa"/>
          </w:tcPr>
          <w:p w14:paraId="7B0ECBB5"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done once (3)</w:t>
            </w:r>
          </w:p>
        </w:tc>
        <w:tc>
          <w:tcPr>
            <w:tcW w:w="1368" w:type="dxa"/>
          </w:tcPr>
          <w:p w14:paraId="01A9CEDA"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done 2-3 times (4)</w:t>
            </w:r>
          </w:p>
        </w:tc>
        <w:tc>
          <w:tcPr>
            <w:tcW w:w="1368" w:type="dxa"/>
          </w:tcPr>
          <w:p w14:paraId="6A712A7B" w14:textId="77777777" w:rsidR="00062E2B" w:rsidRDefault="00862B37">
            <w:pPr>
              <w:cnfStyle w:val="100000000000" w:firstRow="1" w:lastRow="0" w:firstColumn="0" w:lastColumn="0" w:oddVBand="0" w:evenVBand="0" w:oddHBand="0" w:evenHBand="0" w:firstRowFirstColumn="0" w:firstRowLastColumn="0" w:lastRowFirstColumn="0" w:lastRowLastColumn="0"/>
            </w:pPr>
            <w:r>
              <w:t>Ha</w:t>
            </w:r>
            <w:r>
              <w:t>ve done more than 3 times (5)</w:t>
            </w:r>
          </w:p>
        </w:tc>
        <w:tc>
          <w:tcPr>
            <w:tcW w:w="1368" w:type="dxa"/>
          </w:tcPr>
          <w:p w14:paraId="12778DC0" w14:textId="77777777" w:rsidR="00062E2B" w:rsidRDefault="00862B37">
            <w:pPr>
              <w:cnfStyle w:val="100000000000" w:firstRow="1" w:lastRow="0" w:firstColumn="0" w:lastColumn="0" w:oddVBand="0" w:evenVBand="0" w:oddHBand="0" w:evenHBand="0" w:firstRowFirstColumn="0" w:firstRowLastColumn="0" w:lastRowFirstColumn="0" w:lastRowLastColumn="0"/>
            </w:pPr>
            <w:r>
              <w:t>Not sure (6)</w:t>
            </w:r>
          </w:p>
        </w:tc>
      </w:tr>
      <w:tr w:rsidR="00062E2B" w14:paraId="4961A850"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167AD399" w14:textId="77777777" w:rsidR="00062E2B" w:rsidRDefault="00862B37">
            <w:pPr>
              <w:keepNext/>
            </w:pPr>
            <w:r>
              <w:t xml:space="preserve">Attended an educational research session at a professional meeting (e.g., Experimental Biology) (1) </w:t>
            </w:r>
          </w:p>
        </w:tc>
        <w:tc>
          <w:tcPr>
            <w:tcW w:w="1368" w:type="dxa"/>
          </w:tcPr>
          <w:p w14:paraId="01146236"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086BF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238F7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44BE28"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3FD5E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FD2AD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5AF96725"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4282EAF7" w14:textId="77777777" w:rsidR="00062E2B" w:rsidRDefault="00862B37">
            <w:pPr>
              <w:keepNext/>
            </w:pPr>
            <w:r>
              <w:t xml:space="preserve">Presented a poster on educational research findings at a professional meeting (or have submitted an abstract to do so </w:t>
            </w:r>
            <w:proofErr w:type="gramStart"/>
            <w:r>
              <w:t>in the near future</w:t>
            </w:r>
            <w:proofErr w:type="gramEnd"/>
            <w:r>
              <w:t xml:space="preserve">) (2) </w:t>
            </w:r>
          </w:p>
        </w:tc>
        <w:tc>
          <w:tcPr>
            <w:tcW w:w="1368" w:type="dxa"/>
          </w:tcPr>
          <w:p w14:paraId="337CE0C5"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C7B3A4"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437EC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62ACB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8808C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C6640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4363A4BF"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2CF6CC29" w14:textId="77777777" w:rsidR="00062E2B" w:rsidRDefault="00862B37">
            <w:pPr>
              <w:keepNext/>
            </w:pPr>
            <w:r>
              <w:t>Gave a platform presentation or present a workshop on educational research findings at a professional meet</w:t>
            </w:r>
            <w:r>
              <w:t xml:space="preserve">ing (or submitted an abstract to do so </w:t>
            </w:r>
            <w:proofErr w:type="gramStart"/>
            <w:r>
              <w:t>in the near future</w:t>
            </w:r>
            <w:proofErr w:type="gramEnd"/>
            <w:r>
              <w:t xml:space="preserve">) (3) </w:t>
            </w:r>
          </w:p>
        </w:tc>
        <w:tc>
          <w:tcPr>
            <w:tcW w:w="1368" w:type="dxa"/>
          </w:tcPr>
          <w:p w14:paraId="130312F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FA7D6A"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AA51DA"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130C4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CA27A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6100A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4CDD6E10"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60B3FA31" w14:textId="77777777" w:rsidR="00062E2B" w:rsidRDefault="00862B37">
            <w:pPr>
              <w:keepNext/>
            </w:pPr>
            <w:r>
              <w:t xml:space="preserve">Wrote up my teaching or </w:t>
            </w:r>
            <w:r>
              <w:lastRenderedPageBreak/>
              <w:t xml:space="preserve">educational research findings for a blog or website (4) </w:t>
            </w:r>
          </w:p>
        </w:tc>
        <w:tc>
          <w:tcPr>
            <w:tcW w:w="1368" w:type="dxa"/>
          </w:tcPr>
          <w:p w14:paraId="73921C97"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5FB12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1D3A4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52A13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FED35A"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FF1BE1"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2F86F51D"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65D44828" w14:textId="77777777" w:rsidR="00062E2B" w:rsidRDefault="00862B37">
            <w:pPr>
              <w:keepNext/>
            </w:pPr>
            <w:r>
              <w:t xml:space="preserve">Applied for a teaching or educational research grant (5) </w:t>
            </w:r>
          </w:p>
        </w:tc>
        <w:tc>
          <w:tcPr>
            <w:tcW w:w="1368" w:type="dxa"/>
          </w:tcPr>
          <w:p w14:paraId="1BE11966"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9822F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8321F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BA192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64D281"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EC5BB5"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7762283" w14:textId="77777777" w:rsidR="00062E2B" w:rsidRDefault="00062E2B"/>
    <w:p w14:paraId="3A16F8A5" w14:textId="77777777" w:rsidR="00062E2B" w:rsidRDefault="00062E2B"/>
    <w:p w14:paraId="1E4DB1DA" w14:textId="77777777" w:rsidR="00062E2B" w:rsidRDefault="00062E2B">
      <w:pPr>
        <w:pStyle w:val="QuestionSeparator"/>
      </w:pPr>
    </w:p>
    <w:p w14:paraId="25ACBEDB" w14:textId="77777777" w:rsidR="00062E2B" w:rsidRDefault="00062E2B"/>
    <w:p w14:paraId="6F22960C" w14:textId="77777777" w:rsidR="00062E2B" w:rsidRDefault="00862B37">
      <w:pPr>
        <w:keepNext/>
      </w:pPr>
      <w:r>
        <w:lastRenderedPageBreak/>
        <w:t>Q46 Since the completion of AERI in July 2017, please state to what extent you participated in the following teaching and educational research activities:</w:t>
      </w:r>
      <w:r>
        <w:br/>
      </w:r>
    </w:p>
    <w:tbl>
      <w:tblPr>
        <w:tblStyle w:val="QQuestionTable"/>
        <w:tblW w:w="9576" w:type="auto"/>
        <w:tblLook w:val="07E0" w:firstRow="1" w:lastRow="1" w:firstColumn="1" w:lastColumn="1" w:noHBand="1" w:noVBand="1"/>
      </w:tblPr>
      <w:tblGrid>
        <w:gridCol w:w="1478"/>
        <w:gridCol w:w="1351"/>
        <w:gridCol w:w="1357"/>
        <w:gridCol w:w="1351"/>
        <w:gridCol w:w="1352"/>
        <w:gridCol w:w="1352"/>
        <w:gridCol w:w="1349"/>
      </w:tblGrid>
      <w:tr w:rsidR="00062E2B" w14:paraId="5DA46164" w14:textId="77777777" w:rsidTr="00062E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CE336EF" w14:textId="77777777" w:rsidR="00062E2B" w:rsidRDefault="00062E2B">
            <w:pPr>
              <w:keepNext/>
            </w:pPr>
          </w:p>
        </w:tc>
        <w:tc>
          <w:tcPr>
            <w:tcW w:w="1368" w:type="dxa"/>
          </w:tcPr>
          <w:p w14:paraId="53BF29F1"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not done (1)</w:t>
            </w:r>
          </w:p>
        </w:tc>
        <w:tc>
          <w:tcPr>
            <w:tcW w:w="1368" w:type="dxa"/>
          </w:tcPr>
          <w:p w14:paraId="67B8E873"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thought about but not done (2)</w:t>
            </w:r>
          </w:p>
        </w:tc>
        <w:tc>
          <w:tcPr>
            <w:tcW w:w="1368" w:type="dxa"/>
          </w:tcPr>
          <w:p w14:paraId="3BBA852E"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done once (3)</w:t>
            </w:r>
          </w:p>
        </w:tc>
        <w:tc>
          <w:tcPr>
            <w:tcW w:w="1368" w:type="dxa"/>
          </w:tcPr>
          <w:p w14:paraId="7D9403C8" w14:textId="77777777" w:rsidR="00062E2B" w:rsidRDefault="00862B37">
            <w:pPr>
              <w:cnfStyle w:val="100000000000" w:firstRow="1" w:lastRow="0" w:firstColumn="0" w:lastColumn="0" w:oddVBand="0" w:evenVBand="0" w:oddHBand="0" w:evenHBand="0" w:firstRowFirstColumn="0" w:firstRowLastColumn="0" w:lastRowFirstColumn="0" w:lastRowLastColumn="0"/>
            </w:pPr>
            <w:r>
              <w:t>Have done 2-3 times (4)</w:t>
            </w:r>
          </w:p>
        </w:tc>
        <w:tc>
          <w:tcPr>
            <w:tcW w:w="1368" w:type="dxa"/>
          </w:tcPr>
          <w:p w14:paraId="32621A33" w14:textId="77777777" w:rsidR="00062E2B" w:rsidRDefault="00862B37">
            <w:pPr>
              <w:cnfStyle w:val="100000000000" w:firstRow="1" w:lastRow="0" w:firstColumn="0" w:lastColumn="0" w:oddVBand="0" w:evenVBand="0" w:oddHBand="0" w:evenHBand="0" w:firstRowFirstColumn="0" w:firstRowLastColumn="0" w:lastRowFirstColumn="0" w:lastRowLastColumn="0"/>
            </w:pPr>
            <w:r>
              <w:t>Ha</w:t>
            </w:r>
            <w:r>
              <w:t>ve done more than 3 times (5)</w:t>
            </w:r>
          </w:p>
        </w:tc>
        <w:tc>
          <w:tcPr>
            <w:tcW w:w="1368" w:type="dxa"/>
          </w:tcPr>
          <w:p w14:paraId="7893EAD2" w14:textId="77777777" w:rsidR="00062E2B" w:rsidRDefault="00862B37">
            <w:pPr>
              <w:cnfStyle w:val="100000000000" w:firstRow="1" w:lastRow="0" w:firstColumn="0" w:lastColumn="0" w:oddVBand="0" w:evenVBand="0" w:oddHBand="0" w:evenHBand="0" w:firstRowFirstColumn="0" w:firstRowLastColumn="0" w:lastRowFirstColumn="0" w:lastRowLastColumn="0"/>
            </w:pPr>
            <w:r>
              <w:t>Not sure (6)</w:t>
            </w:r>
          </w:p>
        </w:tc>
      </w:tr>
      <w:tr w:rsidR="00062E2B" w14:paraId="7E59D16E"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063910C6" w14:textId="77777777" w:rsidR="00062E2B" w:rsidRDefault="00862B37">
            <w:pPr>
              <w:keepNext/>
            </w:pPr>
            <w:r>
              <w:t xml:space="preserve">Collaborated with at least 2-3 individuals on an educational research project (1) </w:t>
            </w:r>
          </w:p>
        </w:tc>
        <w:tc>
          <w:tcPr>
            <w:tcW w:w="1368" w:type="dxa"/>
          </w:tcPr>
          <w:p w14:paraId="56452E6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131C2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2B2CF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6855F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B7EAE1"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BAB25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5CF3C402"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56C470F4" w14:textId="77777777" w:rsidR="00062E2B" w:rsidRDefault="00862B37">
            <w:pPr>
              <w:keepNext/>
            </w:pPr>
            <w:r>
              <w:t xml:space="preserve">Mentored a colleague or student on educational research methods (2) </w:t>
            </w:r>
          </w:p>
        </w:tc>
        <w:tc>
          <w:tcPr>
            <w:tcW w:w="1368" w:type="dxa"/>
          </w:tcPr>
          <w:p w14:paraId="492E348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A3055A"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111866"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E1DE90"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242E88"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19C05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281F5564"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0EB376BE" w14:textId="77777777" w:rsidR="00062E2B" w:rsidRDefault="00862B37">
            <w:pPr>
              <w:keepNext/>
            </w:pPr>
            <w:r>
              <w:t xml:space="preserve">Submitted (but have not yet published) my educational research findings to a journal (3) </w:t>
            </w:r>
          </w:p>
        </w:tc>
        <w:tc>
          <w:tcPr>
            <w:tcW w:w="1368" w:type="dxa"/>
          </w:tcPr>
          <w:p w14:paraId="15DF0DB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1E3C9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0814A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0DE8D2"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A98E10"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BBEA7C"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7FCDDB61"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551B9599" w14:textId="77777777" w:rsidR="00062E2B" w:rsidRDefault="00862B37">
            <w:pPr>
              <w:keepNext/>
            </w:pPr>
            <w:r>
              <w:t xml:space="preserve">Published my educational research findings in a journal (4) </w:t>
            </w:r>
          </w:p>
        </w:tc>
        <w:tc>
          <w:tcPr>
            <w:tcW w:w="1368" w:type="dxa"/>
          </w:tcPr>
          <w:p w14:paraId="1E46F83C"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ADCD9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B60C99"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0E407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CD05BA"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619640"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6F39856A"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1766190B" w14:textId="77777777" w:rsidR="00062E2B" w:rsidRDefault="00862B37">
            <w:pPr>
              <w:keepNext/>
            </w:pPr>
            <w:r>
              <w:t xml:space="preserve">Reviewed an educational research manuscript for a journal (5) </w:t>
            </w:r>
          </w:p>
        </w:tc>
        <w:tc>
          <w:tcPr>
            <w:tcW w:w="1368" w:type="dxa"/>
          </w:tcPr>
          <w:p w14:paraId="42DB77C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8E5997"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0FE953"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76C52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77601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AEE950"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62E2B" w14:paraId="674BA273" w14:textId="77777777" w:rsidTr="00062E2B">
        <w:tc>
          <w:tcPr>
            <w:cnfStyle w:val="001000000000" w:firstRow="0" w:lastRow="0" w:firstColumn="1" w:lastColumn="0" w:oddVBand="0" w:evenVBand="0" w:oddHBand="0" w:evenHBand="0" w:firstRowFirstColumn="0" w:firstRowLastColumn="0" w:lastRowFirstColumn="0" w:lastRowLastColumn="0"/>
            <w:tcW w:w="1368" w:type="dxa"/>
          </w:tcPr>
          <w:p w14:paraId="0CC02E2B" w14:textId="77777777" w:rsidR="00062E2B" w:rsidRDefault="00862B37">
            <w:pPr>
              <w:keepNext/>
            </w:pPr>
            <w:r>
              <w:t xml:space="preserve">Served on an editorial </w:t>
            </w:r>
            <w:r>
              <w:lastRenderedPageBreak/>
              <w:t xml:space="preserve">board for an educational research journal (6) </w:t>
            </w:r>
          </w:p>
        </w:tc>
        <w:tc>
          <w:tcPr>
            <w:tcW w:w="1368" w:type="dxa"/>
          </w:tcPr>
          <w:p w14:paraId="43B7E86F"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5CC8BD"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8DA90A"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9ACF2E"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0B0841"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4878B6" w14:textId="77777777" w:rsidR="00062E2B" w:rsidRDefault="00062E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BA408CA" w14:textId="77777777" w:rsidR="00062E2B" w:rsidRDefault="00062E2B"/>
    <w:p w14:paraId="3EF2269E" w14:textId="77777777" w:rsidR="00062E2B" w:rsidRDefault="00062E2B"/>
    <w:p w14:paraId="6AC05130" w14:textId="77777777" w:rsidR="00062E2B" w:rsidRDefault="00862B37">
      <w:pPr>
        <w:pStyle w:val="BlockEndLabel"/>
      </w:pPr>
      <w:r>
        <w:t>End of Block: Block 2</w:t>
      </w:r>
    </w:p>
    <w:p w14:paraId="6EF79DD0" w14:textId="77777777" w:rsidR="00062E2B" w:rsidRDefault="00062E2B">
      <w:pPr>
        <w:pStyle w:val="BlockSeparator"/>
      </w:pPr>
    </w:p>
    <w:p w14:paraId="2C6E2CAD" w14:textId="77777777" w:rsidR="00062E2B" w:rsidRDefault="00862B37">
      <w:pPr>
        <w:pStyle w:val="BlockStartLabel"/>
      </w:pPr>
      <w:r>
        <w:t>Start of Block: Goal 1 Block</w:t>
      </w:r>
    </w:p>
    <w:p w14:paraId="19B4A2EB" w14:textId="77777777" w:rsidR="00062E2B" w:rsidRDefault="00062E2B"/>
    <w:p w14:paraId="41DAE272" w14:textId="77777777" w:rsidR="00062E2B" w:rsidRDefault="00862B37">
      <w:pPr>
        <w:keepNext/>
      </w:pPr>
      <w:r>
        <w:t xml:space="preserve">Q46 As a reminder, here are the 3 teaching/educational research goals specific to you or your situation that you planned to </w:t>
      </w:r>
      <w:r>
        <w:t xml:space="preserve">follow through on </w:t>
      </w:r>
      <w:proofErr w:type="gramStart"/>
      <w:r>
        <w:t>as a result of</w:t>
      </w:r>
      <w:proofErr w:type="gramEnd"/>
      <w:r>
        <w:t xml:space="preserve"> attending AERI and interacting with the speakers and attendees.  </w:t>
      </w:r>
      <w:r>
        <w:br/>
      </w:r>
      <w:r>
        <w:br/>
      </w:r>
      <w:r>
        <w:br/>
        <w:t xml:space="preserve">Goal 1: </w:t>
      </w:r>
      <w:r>
        <w:rPr>
          <w:color w:val="426092"/>
        </w:rPr>
        <w:t>${e://Field/Goal%201}</w:t>
      </w:r>
      <w:r>
        <w:br/>
      </w:r>
      <w:r>
        <w:br/>
      </w:r>
      <w:r>
        <w:br/>
      </w:r>
      <w:r>
        <w:br/>
        <w:t xml:space="preserve">Goal 2: </w:t>
      </w:r>
      <w:r>
        <w:rPr>
          <w:color w:val="426092"/>
        </w:rPr>
        <w:t>${e://Field/Goal%202}</w:t>
      </w:r>
      <w:r>
        <w:br/>
      </w:r>
      <w:r>
        <w:br/>
      </w:r>
      <w:r>
        <w:br/>
      </w:r>
      <w:r>
        <w:br/>
        <w:t xml:space="preserve">Goal 3: </w:t>
      </w:r>
      <w:r>
        <w:rPr>
          <w:color w:val="426092"/>
        </w:rPr>
        <w:t>${e://Field/Goal%203}</w:t>
      </w:r>
      <w:r>
        <w:br/>
      </w:r>
    </w:p>
    <w:p w14:paraId="052DF76D" w14:textId="77777777" w:rsidR="00062E2B" w:rsidRDefault="00062E2B"/>
    <w:p w14:paraId="4F79B310" w14:textId="77777777" w:rsidR="00062E2B" w:rsidRDefault="00062E2B">
      <w:pPr>
        <w:pStyle w:val="QuestionSeparator"/>
      </w:pPr>
    </w:p>
    <w:p w14:paraId="0AD75BEF" w14:textId="77777777" w:rsidR="00062E2B" w:rsidRDefault="00062E2B"/>
    <w:p w14:paraId="02EEA19E" w14:textId="77777777" w:rsidR="00062E2B" w:rsidRDefault="00862B37">
      <w:pPr>
        <w:keepNext/>
      </w:pPr>
      <w:r>
        <w:t>Q47 What was your planned goal #1?  Please retype here:</w:t>
      </w:r>
    </w:p>
    <w:p w14:paraId="17BAC9F2" w14:textId="77777777" w:rsidR="00062E2B" w:rsidRDefault="00862B37">
      <w:pPr>
        <w:pStyle w:val="TextEntryLine"/>
        <w:ind w:firstLine="400"/>
      </w:pPr>
      <w:r>
        <w:t>________________________________________________________________</w:t>
      </w:r>
    </w:p>
    <w:p w14:paraId="73E20E72" w14:textId="77777777" w:rsidR="00062E2B" w:rsidRDefault="00062E2B"/>
    <w:p w14:paraId="425131D6" w14:textId="77777777" w:rsidR="00062E2B" w:rsidRDefault="00062E2B">
      <w:pPr>
        <w:pStyle w:val="QuestionSeparator"/>
      </w:pPr>
    </w:p>
    <w:p w14:paraId="3FF1B37D" w14:textId="77777777" w:rsidR="00062E2B" w:rsidRDefault="00062E2B"/>
    <w:p w14:paraId="367F8699" w14:textId="77777777" w:rsidR="00062E2B" w:rsidRDefault="00862B37">
      <w:pPr>
        <w:keepNext/>
      </w:pPr>
      <w:r>
        <w:t xml:space="preserve">Q48 Did you </w:t>
      </w:r>
      <w:r>
        <w:rPr>
          <w:u w:val="single"/>
        </w:rPr>
        <w:t>start</w:t>
      </w:r>
      <w:r>
        <w:t xml:space="preserve"> actions leading to goal #1?</w:t>
      </w:r>
    </w:p>
    <w:p w14:paraId="555B5A4C" w14:textId="77777777" w:rsidR="00062E2B" w:rsidRDefault="00862B37">
      <w:pPr>
        <w:pStyle w:val="ListParagraph"/>
        <w:keepNext/>
        <w:numPr>
          <w:ilvl w:val="0"/>
          <w:numId w:val="4"/>
        </w:numPr>
      </w:pPr>
      <w:proofErr w:type="gramStart"/>
      <w:r>
        <w:t>Yes  (</w:t>
      </w:r>
      <w:proofErr w:type="gramEnd"/>
      <w:r>
        <w:t xml:space="preserve">1) </w:t>
      </w:r>
    </w:p>
    <w:p w14:paraId="2CA3F0B9" w14:textId="77777777" w:rsidR="00062E2B" w:rsidRDefault="00862B37">
      <w:pPr>
        <w:pStyle w:val="ListParagraph"/>
        <w:keepNext/>
        <w:numPr>
          <w:ilvl w:val="0"/>
          <w:numId w:val="4"/>
        </w:numPr>
      </w:pPr>
      <w:proofErr w:type="gramStart"/>
      <w:r>
        <w:t>No  (</w:t>
      </w:r>
      <w:proofErr w:type="gramEnd"/>
      <w:r>
        <w:t xml:space="preserve">2) </w:t>
      </w:r>
    </w:p>
    <w:p w14:paraId="2856BE41" w14:textId="77777777" w:rsidR="00062E2B" w:rsidRDefault="00062E2B"/>
    <w:p w14:paraId="22CD7D4F" w14:textId="77777777" w:rsidR="00062E2B" w:rsidRDefault="00062E2B">
      <w:pPr>
        <w:pStyle w:val="QuestionSeparator"/>
      </w:pPr>
    </w:p>
    <w:p w14:paraId="404D144B" w14:textId="77777777" w:rsidR="00062E2B" w:rsidRDefault="00862B37">
      <w:pPr>
        <w:pStyle w:val="QDisplayLogic"/>
        <w:keepNext/>
      </w:pPr>
      <w:r>
        <w:lastRenderedPageBreak/>
        <w:t>Display This Question:</w:t>
      </w:r>
    </w:p>
    <w:p w14:paraId="68105DDB" w14:textId="77777777" w:rsidR="00062E2B" w:rsidRDefault="00862B37">
      <w:pPr>
        <w:pStyle w:val="QDisplayLogic"/>
        <w:keepNext/>
        <w:ind w:firstLine="400"/>
      </w:pPr>
      <w:r>
        <w:t xml:space="preserve">If </w:t>
      </w:r>
      <w:proofErr w:type="gramStart"/>
      <w:r>
        <w:t>Did</w:t>
      </w:r>
      <w:proofErr w:type="gramEnd"/>
      <w:r>
        <w:t xml:space="preserve"> you start actions leading to goal #</w:t>
      </w:r>
      <w:r>
        <w:t>1? = No</w:t>
      </w:r>
    </w:p>
    <w:p w14:paraId="56ED87E1" w14:textId="77777777" w:rsidR="00062E2B" w:rsidRDefault="00062E2B"/>
    <w:p w14:paraId="71829D19" w14:textId="77777777" w:rsidR="00062E2B" w:rsidRDefault="00862B37">
      <w:pPr>
        <w:keepNext/>
      </w:pPr>
      <w:r>
        <w:t>Q70 Please explain why you were unable to start this goal.</w:t>
      </w:r>
    </w:p>
    <w:p w14:paraId="3AD1CA88" w14:textId="77777777" w:rsidR="00062E2B" w:rsidRDefault="00862B37">
      <w:pPr>
        <w:pStyle w:val="TextEntryLine"/>
        <w:ind w:firstLine="400"/>
      </w:pPr>
      <w:r>
        <w:t>________________________________________________________________</w:t>
      </w:r>
    </w:p>
    <w:p w14:paraId="1D53A664" w14:textId="77777777" w:rsidR="00062E2B" w:rsidRDefault="00062E2B"/>
    <w:p w14:paraId="2D22FBC8" w14:textId="77777777" w:rsidR="00062E2B" w:rsidRDefault="00062E2B">
      <w:pPr>
        <w:pStyle w:val="QuestionSeparator"/>
      </w:pPr>
    </w:p>
    <w:p w14:paraId="3221FD00" w14:textId="77777777" w:rsidR="00062E2B" w:rsidRDefault="00862B37">
      <w:pPr>
        <w:pStyle w:val="QDisplayLogic"/>
        <w:keepNext/>
      </w:pPr>
      <w:r>
        <w:t>Display This Question:</w:t>
      </w:r>
    </w:p>
    <w:p w14:paraId="5CF3BE91" w14:textId="77777777" w:rsidR="00062E2B" w:rsidRDefault="00862B37">
      <w:pPr>
        <w:pStyle w:val="QDisplayLogic"/>
        <w:keepNext/>
        <w:ind w:firstLine="400"/>
      </w:pPr>
      <w:r>
        <w:t xml:space="preserve">If </w:t>
      </w:r>
      <w:proofErr w:type="gramStart"/>
      <w:r>
        <w:t>Did</w:t>
      </w:r>
      <w:proofErr w:type="gramEnd"/>
      <w:r>
        <w:t xml:space="preserve"> you start actions leading to goal #1? = Yes</w:t>
      </w:r>
    </w:p>
    <w:p w14:paraId="0DE2AB27" w14:textId="77777777" w:rsidR="00062E2B" w:rsidRDefault="00062E2B"/>
    <w:p w14:paraId="4BCCAEEA" w14:textId="77777777" w:rsidR="00062E2B" w:rsidRDefault="00862B37">
      <w:pPr>
        <w:keepNext/>
      </w:pPr>
      <w:r>
        <w:t xml:space="preserve">Q49 Did </w:t>
      </w:r>
      <w:proofErr w:type="gramStart"/>
      <w:r>
        <w:t>you</w:t>
      </w:r>
      <w:proofErr w:type="gramEnd"/>
      <w:r>
        <w:t xml:space="preserve"> </w:t>
      </w:r>
      <w:r>
        <w:rPr>
          <w:u w:val="single"/>
        </w:rPr>
        <w:t>complete</w:t>
      </w:r>
      <w:r>
        <w:t xml:space="preserve"> goal #1?</w:t>
      </w:r>
    </w:p>
    <w:p w14:paraId="065F263F" w14:textId="77777777" w:rsidR="00062E2B" w:rsidRDefault="00862B37">
      <w:pPr>
        <w:pStyle w:val="ListParagraph"/>
        <w:keepNext/>
        <w:numPr>
          <w:ilvl w:val="0"/>
          <w:numId w:val="4"/>
        </w:numPr>
      </w:pPr>
      <w:proofErr w:type="gramStart"/>
      <w:r>
        <w:t>Yes  (</w:t>
      </w:r>
      <w:proofErr w:type="gramEnd"/>
      <w:r>
        <w:t xml:space="preserve">1) </w:t>
      </w:r>
    </w:p>
    <w:p w14:paraId="0B4AED32" w14:textId="77777777" w:rsidR="00062E2B" w:rsidRDefault="00862B37">
      <w:pPr>
        <w:pStyle w:val="ListParagraph"/>
        <w:keepNext/>
        <w:numPr>
          <w:ilvl w:val="0"/>
          <w:numId w:val="4"/>
        </w:numPr>
      </w:pPr>
      <w:proofErr w:type="gramStart"/>
      <w:r>
        <w:t>No  (</w:t>
      </w:r>
      <w:proofErr w:type="gramEnd"/>
      <w:r>
        <w:t>2</w:t>
      </w:r>
      <w:r>
        <w:t xml:space="preserve">) </w:t>
      </w:r>
    </w:p>
    <w:p w14:paraId="547A5461" w14:textId="77777777" w:rsidR="00062E2B" w:rsidRDefault="00062E2B"/>
    <w:p w14:paraId="7403F66F" w14:textId="77777777" w:rsidR="00062E2B" w:rsidRDefault="00062E2B">
      <w:pPr>
        <w:pStyle w:val="QuestionSeparator"/>
      </w:pPr>
    </w:p>
    <w:p w14:paraId="5712016D" w14:textId="77777777" w:rsidR="00062E2B" w:rsidRDefault="00862B37">
      <w:pPr>
        <w:pStyle w:val="QDisplayLogic"/>
        <w:keepNext/>
      </w:pPr>
      <w:r>
        <w:t>Display This Question:</w:t>
      </w:r>
    </w:p>
    <w:p w14:paraId="68CD8B3C" w14:textId="77777777" w:rsidR="00062E2B" w:rsidRDefault="00862B37">
      <w:pPr>
        <w:pStyle w:val="QDisplayLogic"/>
        <w:keepNext/>
        <w:ind w:firstLine="400"/>
      </w:pPr>
      <w:r>
        <w:t xml:space="preserve">If </w:t>
      </w:r>
      <w:proofErr w:type="gramStart"/>
      <w:r>
        <w:t>Did</w:t>
      </w:r>
      <w:proofErr w:type="gramEnd"/>
      <w:r>
        <w:t xml:space="preserve"> you complete goal #1? = Yes</w:t>
      </w:r>
    </w:p>
    <w:p w14:paraId="3063786E" w14:textId="77777777" w:rsidR="00062E2B" w:rsidRDefault="00062E2B"/>
    <w:p w14:paraId="730FE28F" w14:textId="77777777" w:rsidR="00062E2B" w:rsidRDefault="00862B37">
      <w:pPr>
        <w:keepNext/>
      </w:pPr>
      <w:r>
        <w:t>Q71 Please state the results and outcomes from completing this goal.</w:t>
      </w:r>
    </w:p>
    <w:p w14:paraId="4373768B" w14:textId="77777777" w:rsidR="00062E2B" w:rsidRDefault="00862B37">
      <w:pPr>
        <w:pStyle w:val="TextEntryLine"/>
        <w:ind w:firstLine="400"/>
      </w:pPr>
      <w:r>
        <w:t>________________________________________________________________</w:t>
      </w:r>
    </w:p>
    <w:p w14:paraId="3F97903B" w14:textId="77777777" w:rsidR="00062E2B" w:rsidRDefault="00062E2B"/>
    <w:p w14:paraId="34850A31" w14:textId="77777777" w:rsidR="00062E2B" w:rsidRDefault="00862B37">
      <w:pPr>
        <w:pStyle w:val="QSkipLogic"/>
      </w:pPr>
      <w:r>
        <w:t>Skip To: End of Block If Condition: Please state the results an... Is Displayed. Skip To: End of Block.</w:t>
      </w:r>
    </w:p>
    <w:p w14:paraId="6EE4BCB6" w14:textId="77777777" w:rsidR="00062E2B" w:rsidRDefault="00062E2B">
      <w:pPr>
        <w:pStyle w:val="QuestionSeparator"/>
      </w:pPr>
    </w:p>
    <w:p w14:paraId="582873D3" w14:textId="77777777" w:rsidR="00062E2B" w:rsidRDefault="00862B37">
      <w:pPr>
        <w:pStyle w:val="QDisplayLogic"/>
        <w:keepNext/>
      </w:pPr>
      <w:r>
        <w:t>Display This Question:</w:t>
      </w:r>
    </w:p>
    <w:p w14:paraId="22F03A19" w14:textId="77777777" w:rsidR="00062E2B" w:rsidRDefault="00862B37">
      <w:pPr>
        <w:pStyle w:val="QDisplayLogic"/>
        <w:keepNext/>
        <w:ind w:firstLine="400"/>
      </w:pPr>
      <w:r>
        <w:t xml:space="preserve">If </w:t>
      </w:r>
      <w:proofErr w:type="gramStart"/>
      <w:r>
        <w:t>Did</w:t>
      </w:r>
      <w:proofErr w:type="gramEnd"/>
      <w:r>
        <w:t xml:space="preserve"> you complete goal #1? = No</w:t>
      </w:r>
    </w:p>
    <w:p w14:paraId="74F19FC1" w14:textId="77777777" w:rsidR="00062E2B" w:rsidRDefault="00062E2B"/>
    <w:p w14:paraId="748AA4AC" w14:textId="77777777" w:rsidR="00062E2B" w:rsidRDefault="00862B37">
      <w:pPr>
        <w:keepNext/>
      </w:pPr>
      <w:r>
        <w:t xml:space="preserve">Q50 Please explain why you </w:t>
      </w:r>
      <w:r>
        <w:t>were unable to complete this goal.</w:t>
      </w:r>
    </w:p>
    <w:p w14:paraId="05DC5A8A" w14:textId="77777777" w:rsidR="00062E2B" w:rsidRDefault="00862B37">
      <w:pPr>
        <w:pStyle w:val="TextEntryLine"/>
        <w:ind w:firstLine="400"/>
      </w:pPr>
      <w:r>
        <w:t>________________________________________________________________</w:t>
      </w:r>
    </w:p>
    <w:p w14:paraId="718A23F1" w14:textId="77777777" w:rsidR="00062E2B" w:rsidRDefault="00862B37">
      <w:pPr>
        <w:pStyle w:val="TextEntryLine"/>
        <w:ind w:firstLine="400"/>
      </w:pPr>
      <w:r>
        <w:t>________________________________________________________________</w:t>
      </w:r>
    </w:p>
    <w:p w14:paraId="5B91BD26" w14:textId="77777777" w:rsidR="00062E2B" w:rsidRDefault="00862B37">
      <w:pPr>
        <w:pStyle w:val="TextEntryLine"/>
        <w:ind w:firstLine="400"/>
      </w:pPr>
      <w:r>
        <w:t>________________________________________________________________</w:t>
      </w:r>
    </w:p>
    <w:p w14:paraId="01124A87" w14:textId="77777777" w:rsidR="00062E2B" w:rsidRDefault="00862B37">
      <w:pPr>
        <w:pStyle w:val="TextEntryLine"/>
        <w:ind w:firstLine="400"/>
      </w:pPr>
      <w:r>
        <w:t>________________________________________________________________</w:t>
      </w:r>
    </w:p>
    <w:p w14:paraId="35C1C9DA" w14:textId="77777777" w:rsidR="00062E2B" w:rsidRDefault="00862B37">
      <w:pPr>
        <w:pStyle w:val="TextEntryLine"/>
        <w:ind w:firstLine="400"/>
      </w:pPr>
      <w:r>
        <w:t>________________________________________________________________</w:t>
      </w:r>
    </w:p>
    <w:p w14:paraId="66697B7F" w14:textId="77777777" w:rsidR="00062E2B" w:rsidRDefault="00062E2B"/>
    <w:p w14:paraId="77B3B17E" w14:textId="77777777" w:rsidR="00062E2B" w:rsidRDefault="00062E2B">
      <w:pPr>
        <w:pStyle w:val="QuestionSeparator"/>
      </w:pPr>
    </w:p>
    <w:p w14:paraId="43AD205D" w14:textId="77777777" w:rsidR="00062E2B" w:rsidRDefault="00062E2B"/>
    <w:p w14:paraId="63BF77B5" w14:textId="77777777" w:rsidR="00062E2B" w:rsidRDefault="00862B37">
      <w:pPr>
        <w:keepNext/>
      </w:pPr>
      <w:r>
        <w:t>Q51 Are you still planning to complete this goal in the fu</w:t>
      </w:r>
      <w:r>
        <w:t>ture?</w:t>
      </w:r>
    </w:p>
    <w:p w14:paraId="4360587C" w14:textId="77777777" w:rsidR="00062E2B" w:rsidRDefault="00862B37">
      <w:pPr>
        <w:pStyle w:val="ListParagraph"/>
        <w:keepNext/>
        <w:numPr>
          <w:ilvl w:val="0"/>
          <w:numId w:val="4"/>
        </w:numPr>
      </w:pPr>
      <w:proofErr w:type="gramStart"/>
      <w:r>
        <w:t>Yes  (</w:t>
      </w:r>
      <w:proofErr w:type="gramEnd"/>
      <w:r>
        <w:t xml:space="preserve">1) </w:t>
      </w:r>
    </w:p>
    <w:p w14:paraId="622F5EF1" w14:textId="77777777" w:rsidR="00062E2B" w:rsidRDefault="00862B37">
      <w:pPr>
        <w:pStyle w:val="ListParagraph"/>
        <w:keepNext/>
        <w:numPr>
          <w:ilvl w:val="0"/>
          <w:numId w:val="4"/>
        </w:numPr>
      </w:pPr>
      <w:proofErr w:type="gramStart"/>
      <w:r>
        <w:t>No  (</w:t>
      </w:r>
      <w:proofErr w:type="gramEnd"/>
      <w:r>
        <w:t xml:space="preserve">2) </w:t>
      </w:r>
    </w:p>
    <w:p w14:paraId="4E5A31D8" w14:textId="77777777" w:rsidR="00062E2B" w:rsidRDefault="00062E2B"/>
    <w:p w14:paraId="753713B1" w14:textId="77777777" w:rsidR="00062E2B" w:rsidRDefault="00862B37">
      <w:pPr>
        <w:pStyle w:val="BlockEndLabel"/>
      </w:pPr>
      <w:r>
        <w:t>End of Block: Goal 1 Block</w:t>
      </w:r>
    </w:p>
    <w:p w14:paraId="5CFB608A" w14:textId="77777777" w:rsidR="00062E2B" w:rsidRDefault="00062E2B">
      <w:pPr>
        <w:pStyle w:val="BlockSeparator"/>
      </w:pPr>
    </w:p>
    <w:p w14:paraId="32B3760F" w14:textId="77777777" w:rsidR="00062E2B" w:rsidRDefault="00862B37">
      <w:pPr>
        <w:pStyle w:val="BlockStartLabel"/>
      </w:pPr>
      <w:r>
        <w:t>Start of Block: Goal 2 Block</w:t>
      </w:r>
    </w:p>
    <w:p w14:paraId="29C4F4D1" w14:textId="77777777" w:rsidR="00062E2B" w:rsidRDefault="00062E2B"/>
    <w:p w14:paraId="03F0C7D4" w14:textId="77777777" w:rsidR="00062E2B" w:rsidRDefault="00862B37">
      <w:pPr>
        <w:keepNext/>
      </w:pPr>
      <w:r>
        <w:t xml:space="preserve">Q55 As a reminder, here are the 3 teaching/educational research goals specific to you or your situation that you planned to follow through on </w:t>
      </w:r>
      <w:proofErr w:type="gramStart"/>
      <w:r>
        <w:t>as a result of</w:t>
      </w:r>
      <w:proofErr w:type="gramEnd"/>
      <w:r>
        <w:t xml:space="preserve"> attending AERI and interacting with the speakers and attendees. </w:t>
      </w:r>
      <w:r>
        <w:br/>
      </w:r>
      <w:r>
        <w:br/>
      </w:r>
      <w:r>
        <w:br/>
        <w:t xml:space="preserve">Goal 1: </w:t>
      </w:r>
      <w:r>
        <w:rPr>
          <w:color w:val="426092"/>
        </w:rPr>
        <w:t>${e://Field/Goal%201}</w:t>
      </w:r>
      <w:r>
        <w:br/>
      </w:r>
      <w:r>
        <w:br/>
      </w:r>
      <w:r>
        <w:br/>
      </w:r>
      <w:r>
        <w:br/>
        <w:t xml:space="preserve">Goal 2: </w:t>
      </w:r>
      <w:r>
        <w:rPr>
          <w:color w:val="426092"/>
        </w:rPr>
        <w:t>${e://Field/Goal%202}</w:t>
      </w:r>
      <w:r>
        <w:br/>
      </w:r>
      <w:r>
        <w:br/>
      </w:r>
      <w:r>
        <w:br/>
      </w:r>
      <w:r>
        <w:br/>
        <w:t xml:space="preserve">Goal 3: </w:t>
      </w:r>
      <w:r>
        <w:rPr>
          <w:color w:val="426092"/>
        </w:rPr>
        <w:t>${e://Field/Goal%203}</w:t>
      </w:r>
      <w:r>
        <w:br/>
      </w:r>
    </w:p>
    <w:p w14:paraId="472EB195" w14:textId="77777777" w:rsidR="00062E2B" w:rsidRDefault="00062E2B"/>
    <w:p w14:paraId="655F895A" w14:textId="77777777" w:rsidR="00062E2B" w:rsidRDefault="00062E2B">
      <w:pPr>
        <w:pStyle w:val="QuestionSeparator"/>
      </w:pPr>
    </w:p>
    <w:p w14:paraId="1D2534F0" w14:textId="77777777" w:rsidR="00062E2B" w:rsidRDefault="00062E2B"/>
    <w:p w14:paraId="376C9C9A" w14:textId="77777777" w:rsidR="00062E2B" w:rsidRDefault="00862B37">
      <w:pPr>
        <w:keepNext/>
      </w:pPr>
      <w:r>
        <w:t>Q56 What was your planned goal #2?  Please retype here:</w:t>
      </w:r>
    </w:p>
    <w:p w14:paraId="5CC08960" w14:textId="77777777" w:rsidR="00062E2B" w:rsidRDefault="00862B37">
      <w:pPr>
        <w:pStyle w:val="TextEntryLine"/>
        <w:ind w:firstLine="400"/>
      </w:pPr>
      <w:r>
        <w:t>________________________________________________________________</w:t>
      </w:r>
    </w:p>
    <w:p w14:paraId="61630203" w14:textId="77777777" w:rsidR="00062E2B" w:rsidRDefault="00062E2B"/>
    <w:p w14:paraId="2E511AA3" w14:textId="77777777" w:rsidR="00062E2B" w:rsidRDefault="00062E2B">
      <w:pPr>
        <w:pStyle w:val="QuestionSeparator"/>
      </w:pPr>
    </w:p>
    <w:p w14:paraId="7877A81E" w14:textId="77777777" w:rsidR="00062E2B" w:rsidRDefault="00062E2B"/>
    <w:p w14:paraId="21797CFD" w14:textId="77777777" w:rsidR="00062E2B" w:rsidRDefault="00862B37">
      <w:pPr>
        <w:keepNext/>
      </w:pPr>
      <w:r>
        <w:t xml:space="preserve">Q57 Did you </w:t>
      </w:r>
      <w:r>
        <w:rPr>
          <w:u w:val="single"/>
        </w:rPr>
        <w:t>start</w:t>
      </w:r>
      <w:r>
        <w:t xml:space="preserve"> actions leading to goal #2?</w:t>
      </w:r>
    </w:p>
    <w:p w14:paraId="4CBCB393" w14:textId="77777777" w:rsidR="00062E2B" w:rsidRDefault="00862B37">
      <w:pPr>
        <w:pStyle w:val="ListParagraph"/>
        <w:keepNext/>
        <w:numPr>
          <w:ilvl w:val="0"/>
          <w:numId w:val="4"/>
        </w:numPr>
      </w:pPr>
      <w:proofErr w:type="gramStart"/>
      <w:r>
        <w:t>Yes  (</w:t>
      </w:r>
      <w:proofErr w:type="gramEnd"/>
      <w:r>
        <w:t xml:space="preserve">1) </w:t>
      </w:r>
    </w:p>
    <w:p w14:paraId="7E41FB0B" w14:textId="77777777" w:rsidR="00062E2B" w:rsidRDefault="00862B37">
      <w:pPr>
        <w:pStyle w:val="ListParagraph"/>
        <w:keepNext/>
        <w:numPr>
          <w:ilvl w:val="0"/>
          <w:numId w:val="4"/>
        </w:numPr>
      </w:pPr>
      <w:proofErr w:type="gramStart"/>
      <w:r>
        <w:t>No  (</w:t>
      </w:r>
      <w:proofErr w:type="gramEnd"/>
      <w:r>
        <w:t xml:space="preserve">2) </w:t>
      </w:r>
    </w:p>
    <w:p w14:paraId="4448E3BC" w14:textId="77777777" w:rsidR="00062E2B" w:rsidRDefault="00062E2B"/>
    <w:p w14:paraId="3B557E2F" w14:textId="77777777" w:rsidR="00062E2B" w:rsidRDefault="00062E2B">
      <w:pPr>
        <w:pStyle w:val="QuestionSeparator"/>
      </w:pPr>
    </w:p>
    <w:p w14:paraId="59D6B793" w14:textId="77777777" w:rsidR="00062E2B" w:rsidRDefault="00862B37">
      <w:pPr>
        <w:pStyle w:val="QDisplayLogic"/>
        <w:keepNext/>
      </w:pPr>
      <w:r>
        <w:lastRenderedPageBreak/>
        <w:t>Display This Question:</w:t>
      </w:r>
    </w:p>
    <w:p w14:paraId="1D4D6ED3" w14:textId="77777777" w:rsidR="00062E2B" w:rsidRDefault="00862B37">
      <w:pPr>
        <w:pStyle w:val="QDisplayLogic"/>
        <w:keepNext/>
        <w:ind w:firstLine="400"/>
      </w:pPr>
      <w:r>
        <w:t xml:space="preserve">If </w:t>
      </w:r>
      <w:proofErr w:type="gramStart"/>
      <w:r>
        <w:t>Did</w:t>
      </w:r>
      <w:proofErr w:type="gramEnd"/>
      <w:r>
        <w:t xml:space="preserve"> you start actions leading to goal #2? = No</w:t>
      </w:r>
    </w:p>
    <w:p w14:paraId="3EA1681F" w14:textId="77777777" w:rsidR="00062E2B" w:rsidRDefault="00062E2B"/>
    <w:p w14:paraId="51245470" w14:textId="77777777" w:rsidR="00062E2B" w:rsidRDefault="00862B37">
      <w:pPr>
        <w:keepNext/>
      </w:pPr>
      <w:r>
        <w:t>Q72 Please explain why you were unable to start this goal.</w:t>
      </w:r>
    </w:p>
    <w:p w14:paraId="79C82B18" w14:textId="77777777" w:rsidR="00062E2B" w:rsidRDefault="00862B37">
      <w:pPr>
        <w:pStyle w:val="TextEntryLine"/>
        <w:ind w:firstLine="400"/>
      </w:pPr>
      <w:r>
        <w:t>________________________________________________________________</w:t>
      </w:r>
    </w:p>
    <w:p w14:paraId="0F2A32D4" w14:textId="77777777" w:rsidR="00062E2B" w:rsidRDefault="00062E2B"/>
    <w:p w14:paraId="60ECB346" w14:textId="77777777" w:rsidR="00062E2B" w:rsidRDefault="00062E2B">
      <w:pPr>
        <w:pStyle w:val="QuestionSeparator"/>
      </w:pPr>
    </w:p>
    <w:p w14:paraId="73A67079" w14:textId="77777777" w:rsidR="00062E2B" w:rsidRDefault="00862B37">
      <w:pPr>
        <w:pStyle w:val="QDisplayLogic"/>
        <w:keepNext/>
      </w:pPr>
      <w:r>
        <w:t>Display This Question:</w:t>
      </w:r>
    </w:p>
    <w:p w14:paraId="5335CF50" w14:textId="77777777" w:rsidR="00062E2B" w:rsidRDefault="00862B37">
      <w:pPr>
        <w:pStyle w:val="QDisplayLogic"/>
        <w:keepNext/>
        <w:ind w:firstLine="400"/>
      </w:pPr>
      <w:r>
        <w:t xml:space="preserve">If </w:t>
      </w:r>
      <w:proofErr w:type="gramStart"/>
      <w:r>
        <w:t>Did</w:t>
      </w:r>
      <w:proofErr w:type="gramEnd"/>
      <w:r>
        <w:t xml:space="preserve"> you start </w:t>
      </w:r>
      <w:r>
        <w:t>actions leading to goal #2? = Yes</w:t>
      </w:r>
    </w:p>
    <w:p w14:paraId="525F058E" w14:textId="77777777" w:rsidR="00062E2B" w:rsidRDefault="00062E2B"/>
    <w:p w14:paraId="2264FC18" w14:textId="77777777" w:rsidR="00062E2B" w:rsidRDefault="00862B37">
      <w:pPr>
        <w:keepNext/>
      </w:pPr>
      <w:r>
        <w:t xml:space="preserve">Q58 Did </w:t>
      </w:r>
      <w:proofErr w:type="gramStart"/>
      <w:r>
        <w:t>you</w:t>
      </w:r>
      <w:proofErr w:type="gramEnd"/>
      <w:r>
        <w:t xml:space="preserve"> </w:t>
      </w:r>
      <w:r>
        <w:rPr>
          <w:u w:val="single"/>
        </w:rPr>
        <w:t>complete</w:t>
      </w:r>
      <w:r>
        <w:t xml:space="preserve"> goal #2?</w:t>
      </w:r>
    </w:p>
    <w:p w14:paraId="1727E097" w14:textId="77777777" w:rsidR="00062E2B" w:rsidRDefault="00862B37">
      <w:pPr>
        <w:pStyle w:val="ListParagraph"/>
        <w:keepNext/>
        <w:numPr>
          <w:ilvl w:val="0"/>
          <w:numId w:val="4"/>
        </w:numPr>
      </w:pPr>
      <w:proofErr w:type="gramStart"/>
      <w:r>
        <w:t>Yes  (</w:t>
      </w:r>
      <w:proofErr w:type="gramEnd"/>
      <w:r>
        <w:t xml:space="preserve">1) </w:t>
      </w:r>
    </w:p>
    <w:p w14:paraId="6FDFB959" w14:textId="77777777" w:rsidR="00062E2B" w:rsidRDefault="00862B37">
      <w:pPr>
        <w:pStyle w:val="ListParagraph"/>
        <w:keepNext/>
        <w:numPr>
          <w:ilvl w:val="0"/>
          <w:numId w:val="4"/>
        </w:numPr>
      </w:pPr>
      <w:proofErr w:type="gramStart"/>
      <w:r>
        <w:t>No  (</w:t>
      </w:r>
      <w:proofErr w:type="gramEnd"/>
      <w:r>
        <w:t xml:space="preserve">2) </w:t>
      </w:r>
    </w:p>
    <w:p w14:paraId="74D689E2" w14:textId="77777777" w:rsidR="00062E2B" w:rsidRDefault="00062E2B"/>
    <w:p w14:paraId="65749B5C" w14:textId="77777777" w:rsidR="00062E2B" w:rsidRDefault="00062E2B">
      <w:pPr>
        <w:pStyle w:val="QuestionSeparator"/>
      </w:pPr>
    </w:p>
    <w:p w14:paraId="457906CB" w14:textId="77777777" w:rsidR="00062E2B" w:rsidRDefault="00862B37">
      <w:pPr>
        <w:pStyle w:val="QDisplayLogic"/>
        <w:keepNext/>
      </w:pPr>
      <w:r>
        <w:t>Display This Question:</w:t>
      </w:r>
    </w:p>
    <w:p w14:paraId="4F066293" w14:textId="77777777" w:rsidR="00062E2B" w:rsidRDefault="00862B37">
      <w:pPr>
        <w:pStyle w:val="QDisplayLogic"/>
        <w:keepNext/>
        <w:ind w:firstLine="400"/>
      </w:pPr>
      <w:r>
        <w:t xml:space="preserve">If </w:t>
      </w:r>
      <w:proofErr w:type="gramStart"/>
      <w:r>
        <w:t>Did</w:t>
      </w:r>
      <w:proofErr w:type="gramEnd"/>
      <w:r>
        <w:t xml:space="preserve"> you complete goal #2? = Yes</w:t>
      </w:r>
    </w:p>
    <w:p w14:paraId="43009085" w14:textId="77777777" w:rsidR="00062E2B" w:rsidRDefault="00062E2B"/>
    <w:p w14:paraId="07B52678" w14:textId="77777777" w:rsidR="00062E2B" w:rsidRDefault="00862B37">
      <w:pPr>
        <w:keepNext/>
      </w:pPr>
      <w:r>
        <w:t>Q73 Please state the results and outcomes from completing this goal.</w:t>
      </w:r>
    </w:p>
    <w:p w14:paraId="4B918F80" w14:textId="77777777" w:rsidR="00062E2B" w:rsidRDefault="00862B37">
      <w:pPr>
        <w:pStyle w:val="TextEntryLine"/>
        <w:ind w:firstLine="400"/>
      </w:pPr>
      <w:r>
        <w:t>__________________________________________</w:t>
      </w:r>
      <w:r>
        <w:t>______________________</w:t>
      </w:r>
    </w:p>
    <w:p w14:paraId="2A3B0D66" w14:textId="77777777" w:rsidR="00062E2B" w:rsidRDefault="00062E2B"/>
    <w:p w14:paraId="367DCB1C" w14:textId="77777777" w:rsidR="00062E2B" w:rsidRDefault="00862B37">
      <w:pPr>
        <w:pStyle w:val="QSkipLogic"/>
      </w:pPr>
      <w:r>
        <w:t>Skip To: End of Block If Condition: Please state the results an... Is Displayed. Skip To: End of Block.</w:t>
      </w:r>
    </w:p>
    <w:p w14:paraId="12E5CED6" w14:textId="77777777" w:rsidR="00062E2B" w:rsidRDefault="00062E2B">
      <w:pPr>
        <w:pStyle w:val="QuestionSeparator"/>
      </w:pPr>
    </w:p>
    <w:p w14:paraId="153C9D2B" w14:textId="77777777" w:rsidR="00062E2B" w:rsidRDefault="00862B37">
      <w:pPr>
        <w:pStyle w:val="QDisplayLogic"/>
        <w:keepNext/>
      </w:pPr>
      <w:r>
        <w:t>Display This Question:</w:t>
      </w:r>
    </w:p>
    <w:p w14:paraId="516641A7" w14:textId="77777777" w:rsidR="00062E2B" w:rsidRDefault="00862B37">
      <w:pPr>
        <w:pStyle w:val="QDisplayLogic"/>
        <w:keepNext/>
        <w:ind w:firstLine="400"/>
      </w:pPr>
      <w:r>
        <w:t xml:space="preserve">If </w:t>
      </w:r>
      <w:proofErr w:type="gramStart"/>
      <w:r>
        <w:t>Did</w:t>
      </w:r>
      <w:proofErr w:type="gramEnd"/>
      <w:r>
        <w:t xml:space="preserve"> you complete goal #2? = No</w:t>
      </w:r>
    </w:p>
    <w:p w14:paraId="5AF18500" w14:textId="77777777" w:rsidR="00062E2B" w:rsidRDefault="00062E2B"/>
    <w:p w14:paraId="7E8828F6" w14:textId="77777777" w:rsidR="00062E2B" w:rsidRDefault="00862B37">
      <w:pPr>
        <w:keepNext/>
      </w:pPr>
      <w:r>
        <w:t>Q59 Please explain why you were unable to complete this goal.</w:t>
      </w:r>
    </w:p>
    <w:p w14:paraId="48986F03" w14:textId="77777777" w:rsidR="00062E2B" w:rsidRDefault="00862B37">
      <w:pPr>
        <w:pStyle w:val="TextEntryLine"/>
        <w:ind w:firstLine="400"/>
      </w:pPr>
      <w:r>
        <w:t>_______</w:t>
      </w:r>
      <w:r>
        <w:t>_________________________________________________________</w:t>
      </w:r>
    </w:p>
    <w:p w14:paraId="1AE7937E" w14:textId="77777777" w:rsidR="00062E2B" w:rsidRDefault="00862B37">
      <w:pPr>
        <w:pStyle w:val="TextEntryLine"/>
        <w:ind w:firstLine="400"/>
      </w:pPr>
      <w:r>
        <w:t>________________________________________________________________</w:t>
      </w:r>
    </w:p>
    <w:p w14:paraId="4112149A" w14:textId="77777777" w:rsidR="00062E2B" w:rsidRDefault="00862B37">
      <w:pPr>
        <w:pStyle w:val="TextEntryLine"/>
        <w:ind w:firstLine="400"/>
      </w:pPr>
      <w:r>
        <w:t>________________________________________________________________</w:t>
      </w:r>
    </w:p>
    <w:p w14:paraId="6DAD2AE3" w14:textId="77777777" w:rsidR="00062E2B" w:rsidRDefault="00862B37">
      <w:pPr>
        <w:pStyle w:val="TextEntryLine"/>
        <w:ind w:firstLine="400"/>
      </w:pPr>
      <w:r>
        <w:t>________________________________________________________________</w:t>
      </w:r>
    </w:p>
    <w:p w14:paraId="27534997" w14:textId="77777777" w:rsidR="00062E2B" w:rsidRDefault="00862B37">
      <w:pPr>
        <w:pStyle w:val="TextEntryLine"/>
        <w:ind w:firstLine="400"/>
      </w:pPr>
      <w:r>
        <w:t>___</w:t>
      </w:r>
      <w:r>
        <w:t>_____________________________________________________________</w:t>
      </w:r>
    </w:p>
    <w:p w14:paraId="413AFAE6" w14:textId="77777777" w:rsidR="00062E2B" w:rsidRDefault="00062E2B"/>
    <w:p w14:paraId="0EB8299E" w14:textId="77777777" w:rsidR="00062E2B" w:rsidRDefault="00062E2B">
      <w:pPr>
        <w:pStyle w:val="QuestionSeparator"/>
      </w:pPr>
    </w:p>
    <w:p w14:paraId="4A2140A1" w14:textId="77777777" w:rsidR="00062E2B" w:rsidRDefault="00062E2B"/>
    <w:p w14:paraId="78B93D19" w14:textId="77777777" w:rsidR="00062E2B" w:rsidRDefault="00862B37">
      <w:pPr>
        <w:keepNext/>
      </w:pPr>
      <w:proofErr w:type="gramStart"/>
      <w:r>
        <w:t>Q60</w:t>
      </w:r>
      <w:proofErr w:type="gramEnd"/>
      <w:r>
        <w:t xml:space="preserve"> Are you planning to complete this goal in the future?</w:t>
      </w:r>
    </w:p>
    <w:p w14:paraId="7569D566" w14:textId="77777777" w:rsidR="00062E2B" w:rsidRDefault="00862B37">
      <w:pPr>
        <w:pStyle w:val="ListParagraph"/>
        <w:keepNext/>
        <w:numPr>
          <w:ilvl w:val="0"/>
          <w:numId w:val="4"/>
        </w:numPr>
      </w:pPr>
      <w:proofErr w:type="gramStart"/>
      <w:r>
        <w:t>Yes  (</w:t>
      </w:r>
      <w:proofErr w:type="gramEnd"/>
      <w:r>
        <w:t xml:space="preserve">1) </w:t>
      </w:r>
    </w:p>
    <w:p w14:paraId="782CAADA" w14:textId="77777777" w:rsidR="00062E2B" w:rsidRDefault="00862B37">
      <w:pPr>
        <w:pStyle w:val="ListParagraph"/>
        <w:keepNext/>
        <w:numPr>
          <w:ilvl w:val="0"/>
          <w:numId w:val="4"/>
        </w:numPr>
      </w:pPr>
      <w:proofErr w:type="gramStart"/>
      <w:r>
        <w:t>No  (</w:t>
      </w:r>
      <w:proofErr w:type="gramEnd"/>
      <w:r>
        <w:t xml:space="preserve">2) </w:t>
      </w:r>
    </w:p>
    <w:p w14:paraId="64A376B0" w14:textId="77777777" w:rsidR="00062E2B" w:rsidRDefault="00062E2B"/>
    <w:p w14:paraId="6E0D23C3" w14:textId="77777777" w:rsidR="00062E2B" w:rsidRDefault="00862B37">
      <w:pPr>
        <w:pStyle w:val="BlockEndLabel"/>
      </w:pPr>
      <w:r>
        <w:t>End of Block: Goal 2 Block</w:t>
      </w:r>
    </w:p>
    <w:p w14:paraId="0921EA47" w14:textId="77777777" w:rsidR="00062E2B" w:rsidRDefault="00062E2B">
      <w:pPr>
        <w:pStyle w:val="BlockSeparator"/>
      </w:pPr>
    </w:p>
    <w:p w14:paraId="752551C6" w14:textId="77777777" w:rsidR="00062E2B" w:rsidRDefault="00862B37">
      <w:pPr>
        <w:pStyle w:val="BlockStartLabel"/>
      </w:pPr>
      <w:r>
        <w:t>Start of Block: Goal 3 Block</w:t>
      </w:r>
    </w:p>
    <w:p w14:paraId="33BF0AAC" w14:textId="77777777" w:rsidR="00062E2B" w:rsidRDefault="00062E2B"/>
    <w:p w14:paraId="43093822" w14:textId="77777777" w:rsidR="00062E2B" w:rsidRDefault="00862B37">
      <w:pPr>
        <w:keepNext/>
      </w:pPr>
      <w:r>
        <w:t xml:space="preserve">Q61 As a reminder, here are the 3 teaching/educational research goals specific to you or your situation that you planned to follow through on </w:t>
      </w:r>
      <w:proofErr w:type="gramStart"/>
      <w:r>
        <w:t>as a result of</w:t>
      </w:r>
      <w:proofErr w:type="gramEnd"/>
      <w:r>
        <w:t xml:space="preserve"> attending AERI and interacting with the speakers and attendees.  </w:t>
      </w:r>
      <w:r>
        <w:br/>
      </w:r>
      <w:r>
        <w:br/>
      </w:r>
      <w:r>
        <w:br/>
        <w:t xml:space="preserve">Goal 1: </w:t>
      </w:r>
      <w:r>
        <w:rPr>
          <w:color w:val="426092"/>
        </w:rPr>
        <w:t>${e://Field/Goal%201}</w:t>
      </w:r>
      <w:r>
        <w:br/>
      </w:r>
      <w:r>
        <w:br/>
      </w:r>
      <w:r>
        <w:br/>
      </w:r>
      <w:r>
        <w:br/>
        <w:t xml:space="preserve">Goal 2: </w:t>
      </w:r>
      <w:r>
        <w:rPr>
          <w:color w:val="426092"/>
        </w:rPr>
        <w:t>${e://Field/Goal%202}</w:t>
      </w:r>
      <w:r>
        <w:br/>
      </w:r>
      <w:r>
        <w:br/>
      </w:r>
      <w:r>
        <w:br/>
      </w:r>
      <w:r>
        <w:br/>
        <w:t xml:space="preserve">Goal 3: </w:t>
      </w:r>
      <w:r>
        <w:rPr>
          <w:color w:val="426092"/>
        </w:rPr>
        <w:t>${e://Field/Goal%203}</w:t>
      </w:r>
      <w:r>
        <w:br/>
      </w:r>
    </w:p>
    <w:p w14:paraId="53BB4D69" w14:textId="77777777" w:rsidR="00062E2B" w:rsidRDefault="00062E2B"/>
    <w:p w14:paraId="5395A5E9" w14:textId="77777777" w:rsidR="00062E2B" w:rsidRDefault="00062E2B">
      <w:pPr>
        <w:pStyle w:val="QuestionSeparator"/>
      </w:pPr>
    </w:p>
    <w:p w14:paraId="2F0AC3A5" w14:textId="77777777" w:rsidR="00062E2B" w:rsidRDefault="00062E2B"/>
    <w:p w14:paraId="4B006F47" w14:textId="77777777" w:rsidR="00062E2B" w:rsidRDefault="00862B37">
      <w:pPr>
        <w:keepNext/>
      </w:pPr>
      <w:r>
        <w:t>Q62 What was your planned goal #3?  Please retype here:</w:t>
      </w:r>
    </w:p>
    <w:p w14:paraId="6AB9C491" w14:textId="77777777" w:rsidR="00062E2B" w:rsidRDefault="00862B37">
      <w:pPr>
        <w:pStyle w:val="TextEntryLine"/>
        <w:ind w:firstLine="400"/>
      </w:pPr>
      <w:r>
        <w:t>________________________________________________________________</w:t>
      </w:r>
    </w:p>
    <w:p w14:paraId="73B6DD58" w14:textId="77777777" w:rsidR="00062E2B" w:rsidRDefault="00062E2B"/>
    <w:p w14:paraId="49565DAC" w14:textId="77777777" w:rsidR="00062E2B" w:rsidRDefault="00062E2B">
      <w:pPr>
        <w:pStyle w:val="QuestionSeparator"/>
      </w:pPr>
    </w:p>
    <w:p w14:paraId="11546E1F" w14:textId="77777777" w:rsidR="00062E2B" w:rsidRDefault="00062E2B"/>
    <w:p w14:paraId="6F115E8B" w14:textId="77777777" w:rsidR="00062E2B" w:rsidRDefault="00862B37">
      <w:pPr>
        <w:keepNext/>
      </w:pPr>
      <w:r>
        <w:t xml:space="preserve">Q63 Did you </w:t>
      </w:r>
      <w:r>
        <w:rPr>
          <w:u w:val="single"/>
        </w:rPr>
        <w:t>start</w:t>
      </w:r>
      <w:r>
        <w:t xml:space="preserve"> actions leading to goal #3?</w:t>
      </w:r>
    </w:p>
    <w:p w14:paraId="0864FF0C" w14:textId="77777777" w:rsidR="00062E2B" w:rsidRDefault="00862B37">
      <w:pPr>
        <w:pStyle w:val="ListParagraph"/>
        <w:keepNext/>
        <w:numPr>
          <w:ilvl w:val="0"/>
          <w:numId w:val="4"/>
        </w:numPr>
      </w:pPr>
      <w:proofErr w:type="gramStart"/>
      <w:r>
        <w:t>Yes  (</w:t>
      </w:r>
      <w:proofErr w:type="gramEnd"/>
      <w:r>
        <w:t xml:space="preserve">1) </w:t>
      </w:r>
    </w:p>
    <w:p w14:paraId="25992F46" w14:textId="77777777" w:rsidR="00062E2B" w:rsidRDefault="00862B37">
      <w:pPr>
        <w:pStyle w:val="ListParagraph"/>
        <w:keepNext/>
        <w:numPr>
          <w:ilvl w:val="0"/>
          <w:numId w:val="4"/>
        </w:numPr>
      </w:pPr>
      <w:proofErr w:type="gramStart"/>
      <w:r>
        <w:t>No  (</w:t>
      </w:r>
      <w:proofErr w:type="gramEnd"/>
      <w:r>
        <w:t>2</w:t>
      </w:r>
      <w:r>
        <w:t xml:space="preserve">) </w:t>
      </w:r>
    </w:p>
    <w:p w14:paraId="00B767F3" w14:textId="77777777" w:rsidR="00062E2B" w:rsidRDefault="00062E2B"/>
    <w:p w14:paraId="171B8EC0" w14:textId="77777777" w:rsidR="00062E2B" w:rsidRDefault="00062E2B">
      <w:pPr>
        <w:pStyle w:val="QuestionSeparator"/>
      </w:pPr>
    </w:p>
    <w:p w14:paraId="17401B71" w14:textId="77777777" w:rsidR="00062E2B" w:rsidRDefault="00862B37">
      <w:pPr>
        <w:pStyle w:val="QDisplayLogic"/>
        <w:keepNext/>
      </w:pPr>
      <w:r>
        <w:lastRenderedPageBreak/>
        <w:t>Display This Question:</w:t>
      </w:r>
    </w:p>
    <w:p w14:paraId="11698C2B" w14:textId="77777777" w:rsidR="00062E2B" w:rsidRDefault="00862B37">
      <w:pPr>
        <w:pStyle w:val="QDisplayLogic"/>
        <w:keepNext/>
        <w:ind w:firstLine="400"/>
      </w:pPr>
      <w:r>
        <w:t xml:space="preserve">If </w:t>
      </w:r>
      <w:proofErr w:type="gramStart"/>
      <w:r>
        <w:t>Did</w:t>
      </w:r>
      <w:proofErr w:type="gramEnd"/>
      <w:r>
        <w:t xml:space="preserve"> you start actions leading to goal #3? = No</w:t>
      </w:r>
    </w:p>
    <w:p w14:paraId="1932FBBE" w14:textId="77777777" w:rsidR="00062E2B" w:rsidRDefault="00062E2B"/>
    <w:p w14:paraId="53F06700" w14:textId="77777777" w:rsidR="00062E2B" w:rsidRDefault="00862B37">
      <w:pPr>
        <w:keepNext/>
      </w:pPr>
      <w:r>
        <w:t>Q76 Please explain why you were unable to start this goal.</w:t>
      </w:r>
    </w:p>
    <w:p w14:paraId="48AC4B52" w14:textId="77777777" w:rsidR="00062E2B" w:rsidRDefault="00862B37">
      <w:pPr>
        <w:pStyle w:val="TextEntryLine"/>
        <w:ind w:firstLine="400"/>
      </w:pPr>
      <w:r>
        <w:t>________________________________________________________________</w:t>
      </w:r>
    </w:p>
    <w:p w14:paraId="14D2628E" w14:textId="77777777" w:rsidR="00062E2B" w:rsidRDefault="00062E2B"/>
    <w:p w14:paraId="661BAC4A" w14:textId="77777777" w:rsidR="00062E2B" w:rsidRDefault="00062E2B">
      <w:pPr>
        <w:pStyle w:val="QuestionSeparator"/>
      </w:pPr>
    </w:p>
    <w:p w14:paraId="4EAD7065" w14:textId="77777777" w:rsidR="00062E2B" w:rsidRDefault="00862B37">
      <w:pPr>
        <w:pStyle w:val="QDisplayLogic"/>
        <w:keepNext/>
      </w:pPr>
      <w:r>
        <w:t>Display This Question:</w:t>
      </w:r>
    </w:p>
    <w:p w14:paraId="6EBDA08A" w14:textId="77777777" w:rsidR="00062E2B" w:rsidRDefault="00862B37">
      <w:pPr>
        <w:pStyle w:val="QDisplayLogic"/>
        <w:keepNext/>
        <w:ind w:firstLine="400"/>
      </w:pPr>
      <w:r>
        <w:t xml:space="preserve">If </w:t>
      </w:r>
      <w:proofErr w:type="gramStart"/>
      <w:r>
        <w:t>Did</w:t>
      </w:r>
      <w:proofErr w:type="gramEnd"/>
      <w:r>
        <w:t xml:space="preserve"> you start actions leading to goal #3? = Yes</w:t>
      </w:r>
    </w:p>
    <w:p w14:paraId="7BC4C3C4" w14:textId="77777777" w:rsidR="00062E2B" w:rsidRDefault="00062E2B"/>
    <w:p w14:paraId="46973D4C" w14:textId="77777777" w:rsidR="00062E2B" w:rsidRDefault="00862B37">
      <w:pPr>
        <w:keepNext/>
      </w:pPr>
      <w:r>
        <w:t xml:space="preserve">Q64 Did </w:t>
      </w:r>
      <w:proofErr w:type="gramStart"/>
      <w:r>
        <w:t>you</w:t>
      </w:r>
      <w:proofErr w:type="gramEnd"/>
      <w:r>
        <w:t xml:space="preserve"> </w:t>
      </w:r>
      <w:r>
        <w:rPr>
          <w:u w:val="single"/>
        </w:rPr>
        <w:t>complete</w:t>
      </w:r>
      <w:r>
        <w:t xml:space="preserve"> goal #3?</w:t>
      </w:r>
    </w:p>
    <w:p w14:paraId="331779A2" w14:textId="77777777" w:rsidR="00062E2B" w:rsidRDefault="00862B37">
      <w:pPr>
        <w:pStyle w:val="ListParagraph"/>
        <w:keepNext/>
        <w:numPr>
          <w:ilvl w:val="0"/>
          <w:numId w:val="4"/>
        </w:numPr>
      </w:pPr>
      <w:proofErr w:type="gramStart"/>
      <w:r>
        <w:t>Yes  (</w:t>
      </w:r>
      <w:proofErr w:type="gramEnd"/>
      <w:r>
        <w:t xml:space="preserve">1) </w:t>
      </w:r>
    </w:p>
    <w:p w14:paraId="26A1FA58" w14:textId="77777777" w:rsidR="00062E2B" w:rsidRDefault="00862B37">
      <w:pPr>
        <w:pStyle w:val="ListParagraph"/>
        <w:keepNext/>
        <w:numPr>
          <w:ilvl w:val="0"/>
          <w:numId w:val="4"/>
        </w:numPr>
      </w:pPr>
      <w:proofErr w:type="gramStart"/>
      <w:r>
        <w:t>No  (</w:t>
      </w:r>
      <w:proofErr w:type="gramEnd"/>
      <w:r>
        <w:t xml:space="preserve">2) </w:t>
      </w:r>
    </w:p>
    <w:p w14:paraId="2F0DC82E" w14:textId="77777777" w:rsidR="00062E2B" w:rsidRDefault="00062E2B"/>
    <w:p w14:paraId="3EC547C1" w14:textId="77777777" w:rsidR="00062E2B" w:rsidRDefault="00062E2B">
      <w:pPr>
        <w:pStyle w:val="QuestionSeparator"/>
      </w:pPr>
    </w:p>
    <w:p w14:paraId="315E960C" w14:textId="77777777" w:rsidR="00062E2B" w:rsidRDefault="00862B37">
      <w:pPr>
        <w:pStyle w:val="QDisplayLogic"/>
        <w:keepNext/>
      </w:pPr>
      <w:r>
        <w:t>Display This Question:</w:t>
      </w:r>
    </w:p>
    <w:p w14:paraId="14AF2985" w14:textId="77777777" w:rsidR="00062E2B" w:rsidRDefault="00862B37">
      <w:pPr>
        <w:pStyle w:val="QDisplayLogic"/>
        <w:keepNext/>
        <w:ind w:firstLine="400"/>
      </w:pPr>
      <w:r>
        <w:t xml:space="preserve">If </w:t>
      </w:r>
      <w:proofErr w:type="gramStart"/>
      <w:r>
        <w:t>Did</w:t>
      </w:r>
      <w:proofErr w:type="gramEnd"/>
      <w:r>
        <w:t xml:space="preserve"> you complete goal #3? = Yes</w:t>
      </w:r>
    </w:p>
    <w:p w14:paraId="1ED8A105" w14:textId="77777777" w:rsidR="00062E2B" w:rsidRDefault="00062E2B"/>
    <w:p w14:paraId="77A5FE27" w14:textId="77777777" w:rsidR="00062E2B" w:rsidRDefault="00862B37">
      <w:pPr>
        <w:keepNext/>
      </w:pPr>
      <w:r>
        <w:t xml:space="preserve">Q77 </w:t>
      </w:r>
      <w:r>
        <w:t>Please state the results and outcomes from completing this goal.</w:t>
      </w:r>
    </w:p>
    <w:p w14:paraId="361406FE" w14:textId="77777777" w:rsidR="00062E2B" w:rsidRDefault="00862B37">
      <w:pPr>
        <w:pStyle w:val="TextEntryLine"/>
        <w:ind w:firstLine="400"/>
      </w:pPr>
      <w:r>
        <w:t>________________________________________________________________</w:t>
      </w:r>
    </w:p>
    <w:p w14:paraId="395D1C9C" w14:textId="77777777" w:rsidR="00062E2B" w:rsidRDefault="00062E2B"/>
    <w:p w14:paraId="441F5A73" w14:textId="77777777" w:rsidR="00062E2B" w:rsidRDefault="00862B37">
      <w:pPr>
        <w:pStyle w:val="QSkipLogic"/>
      </w:pPr>
      <w:r>
        <w:t>Skip To: End of Block If Condition: Please state the results an... Is Displayed. Skip To: End of Block.</w:t>
      </w:r>
    </w:p>
    <w:p w14:paraId="01DDB616" w14:textId="77777777" w:rsidR="00062E2B" w:rsidRDefault="00062E2B">
      <w:pPr>
        <w:pStyle w:val="QuestionSeparator"/>
      </w:pPr>
    </w:p>
    <w:p w14:paraId="319F2855" w14:textId="77777777" w:rsidR="00062E2B" w:rsidRDefault="00862B37">
      <w:pPr>
        <w:pStyle w:val="QDisplayLogic"/>
        <w:keepNext/>
      </w:pPr>
      <w:r>
        <w:t>Display This Questio</w:t>
      </w:r>
      <w:r>
        <w:t>n:</w:t>
      </w:r>
    </w:p>
    <w:p w14:paraId="41DB2384" w14:textId="77777777" w:rsidR="00062E2B" w:rsidRDefault="00862B37">
      <w:pPr>
        <w:pStyle w:val="QDisplayLogic"/>
        <w:keepNext/>
        <w:ind w:firstLine="400"/>
      </w:pPr>
      <w:r>
        <w:t xml:space="preserve">If </w:t>
      </w:r>
      <w:proofErr w:type="gramStart"/>
      <w:r>
        <w:t>Did</w:t>
      </w:r>
      <w:proofErr w:type="gramEnd"/>
      <w:r>
        <w:t xml:space="preserve"> you complete goal #3? = No</w:t>
      </w:r>
    </w:p>
    <w:p w14:paraId="0EEE593F" w14:textId="77777777" w:rsidR="00062E2B" w:rsidRDefault="00062E2B"/>
    <w:p w14:paraId="68E274A4" w14:textId="77777777" w:rsidR="00062E2B" w:rsidRDefault="00862B37">
      <w:pPr>
        <w:keepNext/>
      </w:pPr>
      <w:r>
        <w:t>Q65 Please explain why you were unable to complete this goal.</w:t>
      </w:r>
    </w:p>
    <w:p w14:paraId="52A19E9B" w14:textId="77777777" w:rsidR="00062E2B" w:rsidRDefault="00862B37">
      <w:pPr>
        <w:pStyle w:val="TextEntryLine"/>
        <w:ind w:firstLine="400"/>
      </w:pPr>
      <w:r>
        <w:t>________________________________________________________________</w:t>
      </w:r>
    </w:p>
    <w:p w14:paraId="1D4E70C9" w14:textId="77777777" w:rsidR="00062E2B" w:rsidRDefault="00862B37">
      <w:pPr>
        <w:pStyle w:val="TextEntryLine"/>
        <w:ind w:firstLine="400"/>
      </w:pPr>
      <w:r>
        <w:t>________________________________________________________________</w:t>
      </w:r>
    </w:p>
    <w:p w14:paraId="654985A4" w14:textId="77777777" w:rsidR="00062E2B" w:rsidRDefault="00862B37">
      <w:pPr>
        <w:pStyle w:val="TextEntryLine"/>
        <w:ind w:firstLine="400"/>
      </w:pPr>
      <w:r>
        <w:t>________________________________________________________________</w:t>
      </w:r>
    </w:p>
    <w:p w14:paraId="5098CE60" w14:textId="77777777" w:rsidR="00062E2B" w:rsidRDefault="00862B37">
      <w:pPr>
        <w:pStyle w:val="TextEntryLine"/>
        <w:ind w:firstLine="400"/>
      </w:pPr>
      <w:r>
        <w:t>________________________________________________________________</w:t>
      </w:r>
    </w:p>
    <w:p w14:paraId="11322500" w14:textId="77777777" w:rsidR="00062E2B" w:rsidRDefault="00862B37">
      <w:pPr>
        <w:pStyle w:val="TextEntryLine"/>
        <w:ind w:firstLine="400"/>
      </w:pPr>
      <w:r>
        <w:t>_____________________________________________________________</w:t>
      </w:r>
      <w:r>
        <w:t>___</w:t>
      </w:r>
    </w:p>
    <w:p w14:paraId="4BC22899" w14:textId="77777777" w:rsidR="00062E2B" w:rsidRDefault="00062E2B"/>
    <w:p w14:paraId="729C46E0" w14:textId="77777777" w:rsidR="00062E2B" w:rsidRDefault="00062E2B">
      <w:pPr>
        <w:pStyle w:val="QuestionSeparator"/>
      </w:pPr>
    </w:p>
    <w:p w14:paraId="705802A6" w14:textId="77777777" w:rsidR="00062E2B" w:rsidRDefault="00062E2B"/>
    <w:p w14:paraId="7B6A7D22" w14:textId="77777777" w:rsidR="00062E2B" w:rsidRDefault="00862B37">
      <w:pPr>
        <w:keepNext/>
      </w:pPr>
      <w:r>
        <w:t>Q66 Are you still planning to complete this goal in the future?</w:t>
      </w:r>
    </w:p>
    <w:p w14:paraId="3F4F71AB" w14:textId="77777777" w:rsidR="00062E2B" w:rsidRDefault="00862B37">
      <w:pPr>
        <w:pStyle w:val="ListParagraph"/>
        <w:keepNext/>
        <w:numPr>
          <w:ilvl w:val="0"/>
          <w:numId w:val="4"/>
        </w:numPr>
      </w:pPr>
      <w:proofErr w:type="gramStart"/>
      <w:r>
        <w:t>Yes  (</w:t>
      </w:r>
      <w:proofErr w:type="gramEnd"/>
      <w:r>
        <w:t xml:space="preserve">1) </w:t>
      </w:r>
    </w:p>
    <w:p w14:paraId="65C891BF" w14:textId="77777777" w:rsidR="00062E2B" w:rsidRDefault="00862B37">
      <w:pPr>
        <w:pStyle w:val="ListParagraph"/>
        <w:keepNext/>
        <w:numPr>
          <w:ilvl w:val="0"/>
          <w:numId w:val="4"/>
        </w:numPr>
      </w:pPr>
      <w:proofErr w:type="gramStart"/>
      <w:r>
        <w:t>No  (</w:t>
      </w:r>
      <w:proofErr w:type="gramEnd"/>
      <w:r>
        <w:t xml:space="preserve">2) </w:t>
      </w:r>
    </w:p>
    <w:p w14:paraId="5A8C4A6A" w14:textId="77777777" w:rsidR="00062E2B" w:rsidRDefault="00062E2B"/>
    <w:p w14:paraId="530FB247" w14:textId="77777777" w:rsidR="00062E2B" w:rsidRDefault="00862B37">
      <w:pPr>
        <w:pStyle w:val="BlockEndLabel"/>
      </w:pPr>
      <w:r>
        <w:t>End of Block: Goal 3 Block</w:t>
      </w:r>
    </w:p>
    <w:p w14:paraId="1C372B9B" w14:textId="77777777" w:rsidR="00062E2B" w:rsidRDefault="00062E2B">
      <w:pPr>
        <w:pStyle w:val="BlockSeparator"/>
      </w:pPr>
    </w:p>
    <w:p w14:paraId="0B909CAC" w14:textId="77777777" w:rsidR="00062E2B" w:rsidRDefault="00862B37">
      <w:pPr>
        <w:pStyle w:val="BlockStartLabel"/>
      </w:pPr>
      <w:r>
        <w:t>Start of Block: Block 5</w:t>
      </w:r>
    </w:p>
    <w:p w14:paraId="45D73146" w14:textId="77777777" w:rsidR="00062E2B" w:rsidRDefault="00062E2B"/>
    <w:p w14:paraId="6B8A2C82" w14:textId="77777777" w:rsidR="00062E2B" w:rsidRDefault="00862B37">
      <w:pPr>
        <w:keepNext/>
      </w:pPr>
      <w:r>
        <w:t>Q79 Please upload a current copy of your CV.</w:t>
      </w:r>
    </w:p>
    <w:p w14:paraId="2EDA6E84" w14:textId="77777777" w:rsidR="00062E2B" w:rsidRDefault="00062E2B"/>
    <w:p w14:paraId="0CCE7807" w14:textId="77777777" w:rsidR="00062E2B" w:rsidRDefault="00062E2B">
      <w:pPr>
        <w:pStyle w:val="QuestionSeparator"/>
      </w:pPr>
    </w:p>
    <w:tbl>
      <w:tblPr>
        <w:tblStyle w:val="QQuestionIconTable"/>
        <w:tblW w:w="50" w:type="auto"/>
        <w:tblLook w:val="07E0" w:firstRow="1" w:lastRow="1" w:firstColumn="1" w:lastColumn="1" w:noHBand="1" w:noVBand="1"/>
      </w:tblPr>
      <w:tblGrid>
        <w:gridCol w:w="380"/>
      </w:tblGrid>
      <w:tr w:rsidR="00062E2B" w14:paraId="7CF0389E" w14:textId="77777777">
        <w:tc>
          <w:tcPr>
            <w:tcW w:w="50" w:type="dxa"/>
          </w:tcPr>
          <w:p w14:paraId="67DF4F40" w14:textId="77777777" w:rsidR="00062E2B" w:rsidRDefault="00862B37">
            <w:pPr>
              <w:keepNext/>
            </w:pPr>
            <w:r>
              <w:rPr>
                <w:noProof/>
              </w:rPr>
              <w:drawing>
                <wp:inline distT="0" distB="0" distL="0" distR="0" wp14:anchorId="07F1D37F" wp14:editId="634B762B">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26B8F498" w14:textId="77777777" w:rsidR="00062E2B" w:rsidRDefault="00062E2B"/>
    <w:p w14:paraId="208C33FA" w14:textId="77777777" w:rsidR="00062E2B" w:rsidRDefault="00862B37">
      <w:pPr>
        <w:keepNext/>
      </w:pPr>
      <w:r>
        <w:t>Q67 If there are any other comments you have about AERI, please state them below.</w:t>
      </w:r>
    </w:p>
    <w:p w14:paraId="3DB2BF9C" w14:textId="77777777" w:rsidR="00062E2B" w:rsidRDefault="00862B37">
      <w:pPr>
        <w:pStyle w:val="TextEntryLine"/>
        <w:ind w:firstLine="400"/>
      </w:pPr>
      <w:r>
        <w:t>________________________________________________________________</w:t>
      </w:r>
    </w:p>
    <w:p w14:paraId="0D6D8995" w14:textId="77777777" w:rsidR="00062E2B" w:rsidRDefault="00062E2B"/>
    <w:p w14:paraId="3E43DEAA" w14:textId="77777777" w:rsidR="00062E2B" w:rsidRDefault="00862B37">
      <w:pPr>
        <w:pStyle w:val="BlockEndLabel"/>
      </w:pPr>
      <w:r>
        <w:t>End of Block: Block 5</w:t>
      </w:r>
    </w:p>
    <w:p w14:paraId="4CC1E8D0" w14:textId="77777777" w:rsidR="00062E2B" w:rsidRDefault="00062E2B">
      <w:pPr>
        <w:pStyle w:val="BlockSeparator"/>
      </w:pPr>
    </w:p>
    <w:p w14:paraId="460D5139" w14:textId="77777777" w:rsidR="00062E2B" w:rsidRDefault="00062E2B"/>
    <w:sectPr w:rsidR="00062E2B">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9C2EF" w14:textId="77777777" w:rsidR="00000000" w:rsidRDefault="00862B37">
      <w:pPr>
        <w:spacing w:line="240" w:lineRule="auto"/>
      </w:pPr>
      <w:r>
        <w:separator/>
      </w:r>
    </w:p>
  </w:endnote>
  <w:endnote w:type="continuationSeparator" w:id="0">
    <w:p w14:paraId="3D090437" w14:textId="77777777" w:rsidR="00000000" w:rsidRDefault="00862B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1ECB9" w14:textId="77777777" w:rsidR="00EB001B" w:rsidRDefault="00862B3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BE3630E" w14:textId="77777777" w:rsidR="00EB001B" w:rsidRDefault="00862B37"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DEA1B" w14:textId="77777777" w:rsidR="00EB001B" w:rsidRDefault="00862B3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EDACCF9" w14:textId="77777777" w:rsidR="00EB001B" w:rsidRDefault="00862B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130F4" w14:textId="77777777" w:rsidR="00000000" w:rsidRDefault="00862B37">
      <w:pPr>
        <w:spacing w:line="240" w:lineRule="auto"/>
      </w:pPr>
      <w:r>
        <w:separator/>
      </w:r>
    </w:p>
  </w:footnote>
  <w:footnote w:type="continuationSeparator" w:id="0">
    <w:p w14:paraId="2BE59597" w14:textId="77777777" w:rsidR="00000000" w:rsidRDefault="00862B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40B4A" w14:textId="77777777" w:rsidR="00000000" w:rsidRDefault="00862B3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62E2B"/>
    <w:rsid w:val="00862B37"/>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3B7DC"/>
  <w15:docId w15:val="{2D611F9C-BEAF-4306-B369-15AEF9047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1669</Words>
  <Characters>9517</Characters>
  <Application>Microsoft Office Word</Application>
  <DocSecurity>0</DocSecurity>
  <Lines>79</Lines>
  <Paragraphs>22</Paragraphs>
  <ScaleCrop>false</ScaleCrop>
  <Company>Qualtrics</Company>
  <LinksUpToDate>false</LinksUpToDate>
  <CharactersWithSpaces>1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ERI 3-yr follow-up</dc:title>
  <dc:subject/>
  <dc:creator>Qualtrics</dc:creator>
  <cp:keywords/>
  <dc:description/>
  <cp:lastModifiedBy>Polly</cp:lastModifiedBy>
  <cp:revision>2</cp:revision>
  <dcterms:created xsi:type="dcterms:W3CDTF">2022-10-20T19:55:00Z</dcterms:created>
  <dcterms:modified xsi:type="dcterms:W3CDTF">2022-10-20T19:55:00Z</dcterms:modified>
</cp:coreProperties>
</file>